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56F7D" w14:textId="2A4980A0" w:rsidR="00853E35" w:rsidRPr="001B041C" w:rsidRDefault="00BB300A" w:rsidP="00A75FBF">
      <w:pPr>
        <w:pStyle w:val="Heading1"/>
        <w:rPr>
          <w:sz w:val="24"/>
          <w:szCs w:val="24"/>
          <w:lang w:val="en-GB"/>
        </w:rPr>
      </w:pPr>
      <w:bookmarkStart w:id="0" w:name="_GoBack"/>
      <w:bookmarkEnd w:id="0"/>
      <w:r>
        <w:rPr>
          <w:sz w:val="24"/>
          <w:szCs w:val="24"/>
          <w:lang w:val="en-GB"/>
        </w:rPr>
        <w:t xml:space="preserve">Supplemental </w:t>
      </w:r>
      <w:r w:rsidR="008928DA">
        <w:rPr>
          <w:sz w:val="24"/>
          <w:szCs w:val="24"/>
          <w:lang w:val="en-GB"/>
        </w:rPr>
        <w:t>Appendix 1</w:t>
      </w:r>
    </w:p>
    <w:p w14:paraId="59FC0F1D" w14:textId="77777777" w:rsidR="00853E35" w:rsidRPr="001B041C" w:rsidRDefault="00853E35" w:rsidP="00A75FBF">
      <w:pPr>
        <w:pStyle w:val="Heading2"/>
        <w:rPr>
          <w:rFonts w:ascii="Times New Roman" w:hAnsi="Times New Roman"/>
          <w:sz w:val="24"/>
          <w:szCs w:val="24"/>
          <w:lang w:val="en-GB"/>
        </w:rPr>
      </w:pPr>
      <w:bookmarkStart w:id="1" w:name="_Toc304905318"/>
      <w:r w:rsidRPr="001B041C">
        <w:rPr>
          <w:rFonts w:ascii="Times New Roman" w:hAnsi="Times New Roman"/>
          <w:sz w:val="24"/>
          <w:szCs w:val="24"/>
          <w:lang w:val="en-GB"/>
        </w:rPr>
        <w:t>HRCT</w:t>
      </w:r>
      <w:bookmarkEnd w:id="1"/>
    </w:p>
    <w:p w14:paraId="35DCC213" w14:textId="3E80E394" w:rsidR="00853E35" w:rsidRPr="001B041C" w:rsidRDefault="00853E35" w:rsidP="00A75FBF">
      <w:pPr>
        <w:rPr>
          <w:szCs w:val="24"/>
          <w:lang w:val="en-GB"/>
        </w:rPr>
      </w:pPr>
      <w:r w:rsidRPr="001B041C">
        <w:rPr>
          <w:szCs w:val="24"/>
          <w:lang w:val="en-GB"/>
        </w:rPr>
        <w:t xml:space="preserve">HRCT </w:t>
      </w:r>
      <w:r w:rsidR="001B041C">
        <w:rPr>
          <w:szCs w:val="24"/>
          <w:lang w:val="en-GB"/>
        </w:rPr>
        <w:t xml:space="preserve">scans </w:t>
      </w:r>
      <w:r w:rsidRPr="001B041C">
        <w:rPr>
          <w:szCs w:val="24"/>
          <w:lang w:val="en-GB"/>
        </w:rPr>
        <w:t>were independently reviewed by two radiologists</w:t>
      </w:r>
      <w:r w:rsidR="008E63C9" w:rsidRPr="001B041C">
        <w:rPr>
          <w:szCs w:val="24"/>
          <w:lang w:val="en-GB"/>
        </w:rPr>
        <w:t xml:space="preserve"> </w:t>
      </w:r>
      <w:r w:rsidRPr="001B041C">
        <w:rPr>
          <w:szCs w:val="24"/>
          <w:lang w:val="en-GB"/>
        </w:rPr>
        <w:t xml:space="preserve">experienced in interstitial lung diseases (JBL, ALH), blindly from clinical data. HRCT </w:t>
      </w:r>
      <w:r w:rsidR="001B041C">
        <w:rPr>
          <w:szCs w:val="24"/>
          <w:lang w:val="en-GB"/>
        </w:rPr>
        <w:t xml:space="preserve">scans </w:t>
      </w:r>
      <w:r w:rsidRPr="001B041C">
        <w:rPr>
          <w:szCs w:val="24"/>
          <w:lang w:val="en-GB"/>
        </w:rPr>
        <w:t>were reviewed at the following six levels, adapted from</w:t>
      </w:r>
      <w:r w:rsidR="008E63C9" w:rsidRPr="001B041C">
        <w:rPr>
          <w:szCs w:val="24"/>
          <w:lang w:val="en-GB"/>
        </w:rPr>
        <w:t xml:space="preserve"> </w:t>
      </w:r>
      <w:r w:rsidR="008E63C9" w:rsidRPr="001B041C">
        <w:rPr>
          <w:szCs w:val="24"/>
          <w:lang w:val="en-GB"/>
        </w:rPr>
        <w:fldChar w:fldCharType="begin">
          <w:fldData xml:space="preserve">PEVuZE5vdGU+PENpdGU+PEF1dGhvcj5EZXNhaTwvQXV0aG9yPjxZZWFyPjIwMDQ8L1llYXI+PFJl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</w:fldData>
        </w:fldChar>
      </w:r>
      <w:r w:rsidR="00992803">
        <w:rPr>
          <w:szCs w:val="24"/>
          <w:lang w:val="en-GB"/>
        </w:rPr>
        <w:instrText xml:space="preserve"> ADDIN EN.CITE </w:instrText>
      </w:r>
      <w:r w:rsidR="00992803">
        <w:rPr>
          <w:szCs w:val="24"/>
          <w:lang w:val="en-GB"/>
        </w:rPr>
        <w:fldChar w:fldCharType="begin">
          <w:fldData xml:space="preserve">PEVuZE5vdGU+PENpdGU+PEF1dGhvcj5EZXNhaTwvQXV0aG9yPjxZZWFyPjIwMDQ8L1llYXI+PFJl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</w:fldData>
        </w:fldChar>
      </w:r>
      <w:r w:rsidR="00992803">
        <w:rPr>
          <w:szCs w:val="24"/>
          <w:lang w:val="en-GB"/>
        </w:rPr>
        <w:instrText xml:space="preserve"> ADDIN EN.CITE.DATA </w:instrText>
      </w:r>
      <w:r w:rsidR="00992803">
        <w:rPr>
          <w:szCs w:val="24"/>
          <w:lang w:val="en-GB"/>
        </w:rPr>
      </w:r>
      <w:r w:rsidR="00992803">
        <w:rPr>
          <w:szCs w:val="24"/>
          <w:lang w:val="en-GB"/>
        </w:rPr>
        <w:fldChar w:fldCharType="end"/>
      </w:r>
      <w:r w:rsidR="008E63C9" w:rsidRPr="001B041C">
        <w:rPr>
          <w:szCs w:val="24"/>
          <w:lang w:val="en-GB"/>
        </w:rPr>
      </w:r>
      <w:r w:rsidR="008E63C9" w:rsidRPr="001B041C">
        <w:rPr>
          <w:szCs w:val="24"/>
          <w:lang w:val="en-GB"/>
        </w:rPr>
        <w:fldChar w:fldCharType="separate"/>
      </w:r>
      <w:r w:rsidR="00992803" w:rsidRPr="00992803">
        <w:rPr>
          <w:noProof/>
          <w:szCs w:val="24"/>
          <w:vertAlign w:val="superscript"/>
          <w:lang w:val="en-GB"/>
        </w:rPr>
        <w:t>1</w:t>
      </w:r>
      <w:r w:rsidR="008E63C9" w:rsidRPr="001B041C">
        <w:rPr>
          <w:szCs w:val="24"/>
          <w:lang w:val="en-GB"/>
        </w:rPr>
        <w:fldChar w:fldCharType="end"/>
      </w:r>
      <w:r w:rsidRPr="001B041C">
        <w:rPr>
          <w:szCs w:val="24"/>
          <w:lang w:val="en-GB"/>
        </w:rPr>
        <w:t>: 1, origin of great vessels; 2, carina; 3, pulmonary venous confluence; 4, between levels 3 and 5; 5, 1 cm above the right hemidiaphragm</w:t>
      </w:r>
      <w:r w:rsidR="001B041C">
        <w:rPr>
          <w:szCs w:val="24"/>
          <w:lang w:val="en-GB"/>
        </w:rPr>
        <w:t>;</w:t>
      </w:r>
      <w:r w:rsidRPr="001B041C">
        <w:rPr>
          <w:szCs w:val="24"/>
          <w:lang w:val="en-GB"/>
        </w:rPr>
        <w:t xml:space="preserve"> and 6, 2 cm below the right hemidiaphragm. When compared to the original study </w:t>
      </w:r>
      <w:r w:rsidR="008E63C9" w:rsidRPr="001B041C">
        <w:rPr>
          <w:szCs w:val="24"/>
          <w:lang w:val="en-GB"/>
        </w:rPr>
        <w:fldChar w:fldCharType="begin">
          <w:fldData xml:space="preserve">PEVuZE5vdGU+PENpdGU+PEF1dGhvcj5EZXNhaTwvQXV0aG9yPjxZZWFyPjIwMDQ8L1llYXI+PFJl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</w:fldData>
        </w:fldChar>
      </w:r>
      <w:r w:rsidR="00992803">
        <w:rPr>
          <w:szCs w:val="24"/>
          <w:lang w:val="en-GB"/>
        </w:rPr>
        <w:instrText xml:space="preserve"> ADDIN EN.CITE </w:instrText>
      </w:r>
      <w:r w:rsidR="00992803">
        <w:rPr>
          <w:szCs w:val="24"/>
          <w:lang w:val="en-GB"/>
        </w:rPr>
        <w:fldChar w:fldCharType="begin">
          <w:fldData xml:space="preserve">PEVuZE5vdGU+PENpdGU+PEF1dGhvcj5EZXNhaTwvQXV0aG9yPjxZZWFyPjIwMDQ8L1llYXI+PFJl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</w:fldData>
        </w:fldChar>
      </w:r>
      <w:r w:rsidR="00992803">
        <w:rPr>
          <w:szCs w:val="24"/>
          <w:lang w:val="en-GB"/>
        </w:rPr>
        <w:instrText xml:space="preserve"> ADDIN EN.CITE.DATA </w:instrText>
      </w:r>
      <w:r w:rsidR="00992803">
        <w:rPr>
          <w:szCs w:val="24"/>
          <w:lang w:val="en-GB"/>
        </w:rPr>
      </w:r>
      <w:r w:rsidR="00992803">
        <w:rPr>
          <w:szCs w:val="24"/>
          <w:lang w:val="en-GB"/>
        </w:rPr>
        <w:fldChar w:fldCharType="end"/>
      </w:r>
      <w:r w:rsidR="008E63C9" w:rsidRPr="001B041C">
        <w:rPr>
          <w:szCs w:val="24"/>
          <w:lang w:val="en-GB"/>
        </w:rPr>
      </w:r>
      <w:r w:rsidR="008E63C9" w:rsidRPr="001B041C">
        <w:rPr>
          <w:szCs w:val="24"/>
          <w:lang w:val="en-GB"/>
        </w:rPr>
        <w:fldChar w:fldCharType="separate"/>
      </w:r>
      <w:r w:rsidR="00992803" w:rsidRPr="00992803">
        <w:rPr>
          <w:noProof/>
          <w:szCs w:val="24"/>
          <w:vertAlign w:val="superscript"/>
          <w:lang w:val="en-GB"/>
        </w:rPr>
        <w:t>1</w:t>
      </w:r>
      <w:r w:rsidR="008E63C9" w:rsidRPr="001B041C">
        <w:rPr>
          <w:szCs w:val="24"/>
          <w:lang w:val="en-GB"/>
        </w:rPr>
        <w:fldChar w:fldCharType="end"/>
      </w:r>
      <w:r w:rsidRPr="001B041C">
        <w:rPr>
          <w:szCs w:val="24"/>
          <w:lang w:val="en-GB"/>
        </w:rPr>
        <w:t xml:space="preserve"> which focused on the </w:t>
      </w:r>
      <w:r w:rsidR="001B041C" w:rsidRPr="001B041C">
        <w:rPr>
          <w:szCs w:val="24"/>
          <w:lang w:val="en-GB"/>
        </w:rPr>
        <w:t xml:space="preserve">first </w:t>
      </w:r>
      <w:r w:rsidRPr="001B041C">
        <w:rPr>
          <w:szCs w:val="24"/>
          <w:lang w:val="en-GB"/>
        </w:rPr>
        <w:t xml:space="preserve">5 levels, we decided to add a sixth one because SSc-ILD </w:t>
      </w:r>
      <w:r w:rsidR="000128D6">
        <w:rPr>
          <w:szCs w:val="24"/>
          <w:lang w:val="en-GB"/>
        </w:rPr>
        <w:t>predominates in the lower lobes</w:t>
      </w:r>
      <w:r w:rsidR="001B041C">
        <w:rPr>
          <w:szCs w:val="24"/>
          <w:lang w:val="en-GB"/>
        </w:rPr>
        <w:t>,</w:t>
      </w:r>
      <w:r w:rsidRPr="001B041C">
        <w:rPr>
          <w:szCs w:val="24"/>
          <w:lang w:val="en-GB"/>
        </w:rPr>
        <w:t xml:space="preserve"> which</w:t>
      </w:r>
      <w:r w:rsidR="001B041C">
        <w:rPr>
          <w:szCs w:val="24"/>
          <w:lang w:val="en-GB"/>
        </w:rPr>
        <w:t>, in our opinion,</w:t>
      </w:r>
      <w:r w:rsidR="00F24E4C" w:rsidRPr="001B041C">
        <w:rPr>
          <w:szCs w:val="24"/>
          <w:lang w:val="en-GB"/>
        </w:rPr>
        <w:t xml:space="preserve"> </w:t>
      </w:r>
      <w:r w:rsidRPr="001B041C">
        <w:rPr>
          <w:szCs w:val="24"/>
          <w:lang w:val="en-GB"/>
        </w:rPr>
        <w:t xml:space="preserve">was not sufficiently captured by the </w:t>
      </w:r>
      <w:r w:rsidR="001B041C" w:rsidRPr="001B041C">
        <w:rPr>
          <w:szCs w:val="24"/>
          <w:lang w:val="en-GB"/>
        </w:rPr>
        <w:t xml:space="preserve">first </w:t>
      </w:r>
      <w:r w:rsidRPr="001B041C">
        <w:rPr>
          <w:szCs w:val="24"/>
          <w:lang w:val="en-GB"/>
        </w:rPr>
        <w:t>5 levels.</w:t>
      </w:r>
    </w:p>
    <w:p w14:paraId="710E1403" w14:textId="17CDA2A1" w:rsidR="00853E35" w:rsidRPr="001B041C" w:rsidRDefault="00853E35" w:rsidP="00A75FBF">
      <w:pPr>
        <w:rPr>
          <w:szCs w:val="24"/>
          <w:lang w:val="en-GB"/>
        </w:rPr>
      </w:pPr>
      <w:r w:rsidRPr="001B041C">
        <w:rPr>
          <w:szCs w:val="24"/>
          <w:lang w:val="en-GB"/>
        </w:rPr>
        <w:t xml:space="preserve">At each level, </w:t>
      </w:r>
      <w:r w:rsidR="001B041C">
        <w:rPr>
          <w:szCs w:val="24"/>
          <w:lang w:val="en-GB"/>
        </w:rPr>
        <w:t xml:space="preserve">the </w:t>
      </w:r>
      <w:r w:rsidRPr="001B041C">
        <w:rPr>
          <w:szCs w:val="24"/>
          <w:lang w:val="en-GB"/>
        </w:rPr>
        <w:t xml:space="preserve">following features were quantified: </w:t>
      </w:r>
    </w:p>
    <w:p w14:paraId="4422B15F" w14:textId="3D9A042A" w:rsidR="00853E35" w:rsidRPr="001B041C" w:rsidRDefault="00853E35" w:rsidP="00A75FBF">
      <w:pPr>
        <w:rPr>
          <w:szCs w:val="24"/>
          <w:lang w:val="en-GB"/>
        </w:rPr>
      </w:pPr>
      <w:r w:rsidRPr="001B041C">
        <w:rPr>
          <w:szCs w:val="24"/>
          <w:lang w:val="en-GB"/>
        </w:rPr>
        <w:t>(A)</w:t>
      </w:r>
      <w:r w:rsidR="00F24E4C" w:rsidRPr="001B041C">
        <w:rPr>
          <w:szCs w:val="24"/>
          <w:lang w:val="en-GB"/>
        </w:rPr>
        <w:t xml:space="preserve"> </w:t>
      </w:r>
      <w:r w:rsidRPr="001B041C">
        <w:rPr>
          <w:szCs w:val="24"/>
          <w:lang w:val="en-GB"/>
        </w:rPr>
        <w:t>the overall extent of ILD, including both ground</w:t>
      </w:r>
      <w:r w:rsidR="001B041C">
        <w:rPr>
          <w:szCs w:val="24"/>
          <w:lang w:val="en-GB"/>
        </w:rPr>
        <w:t>-</w:t>
      </w:r>
      <w:r w:rsidRPr="001B041C">
        <w:rPr>
          <w:szCs w:val="24"/>
          <w:lang w:val="en-GB"/>
        </w:rPr>
        <w:t>glass opacification and reticular opacification, estimated to the nearest 5%; (B) the relative proportions (up to a total of 100%) of reticular pattern and ground</w:t>
      </w:r>
      <w:r w:rsidR="001B041C">
        <w:rPr>
          <w:szCs w:val="24"/>
          <w:lang w:val="en-GB"/>
        </w:rPr>
        <w:t>-</w:t>
      </w:r>
      <w:r w:rsidRPr="001B041C">
        <w:rPr>
          <w:szCs w:val="24"/>
          <w:lang w:val="en-GB"/>
        </w:rPr>
        <w:t>glass opacification in the overall interstitial lung disease; (C) the coarseness of fibrosis</w:t>
      </w:r>
      <w:r w:rsidR="001B041C">
        <w:rPr>
          <w:szCs w:val="24"/>
          <w:lang w:val="en-GB"/>
        </w:rPr>
        <w:t>,</w:t>
      </w:r>
      <w:r w:rsidRPr="001B041C">
        <w:rPr>
          <w:szCs w:val="24"/>
          <w:lang w:val="en-GB"/>
        </w:rPr>
        <w:t xml:space="preserve"> quantified as follows: 0 – ground</w:t>
      </w:r>
      <w:r w:rsidR="001B041C">
        <w:rPr>
          <w:szCs w:val="24"/>
          <w:lang w:val="en-GB"/>
        </w:rPr>
        <w:t>-</w:t>
      </w:r>
      <w:r w:rsidRPr="001B041C">
        <w:rPr>
          <w:szCs w:val="24"/>
          <w:lang w:val="en-GB"/>
        </w:rPr>
        <w:t>glass opacification alone, 1 – fine intralobular fibrosis, 2 – microcystic reticular pattern comprising</w:t>
      </w:r>
      <w:r w:rsidR="00F24E4C" w:rsidRPr="001B041C">
        <w:rPr>
          <w:szCs w:val="24"/>
          <w:lang w:val="en-GB"/>
        </w:rPr>
        <w:t xml:space="preserve"> </w:t>
      </w:r>
      <w:r w:rsidRPr="001B041C">
        <w:rPr>
          <w:szCs w:val="24"/>
          <w:lang w:val="en-GB"/>
        </w:rPr>
        <w:t xml:space="preserve">air spaces smaller than or equal to 4 mm in diameter, 3 </w:t>
      </w:r>
      <w:r w:rsidR="001B041C" w:rsidRPr="001B041C">
        <w:rPr>
          <w:szCs w:val="24"/>
          <w:lang w:val="en-GB"/>
        </w:rPr>
        <w:t xml:space="preserve">– </w:t>
      </w:r>
      <w:r w:rsidRPr="001B041C">
        <w:rPr>
          <w:szCs w:val="24"/>
          <w:lang w:val="en-GB"/>
        </w:rPr>
        <w:t>a macrocystic</w:t>
      </w:r>
      <w:r w:rsidR="00F24E4C" w:rsidRPr="001B041C">
        <w:rPr>
          <w:szCs w:val="24"/>
          <w:lang w:val="en-GB"/>
        </w:rPr>
        <w:t xml:space="preserve"> </w:t>
      </w:r>
      <w:r w:rsidRPr="001B041C">
        <w:rPr>
          <w:szCs w:val="24"/>
          <w:lang w:val="en-GB"/>
        </w:rPr>
        <w:t>reticular pattern comprising air spaces</w:t>
      </w:r>
      <w:r w:rsidR="00F201E2" w:rsidRPr="001B041C">
        <w:rPr>
          <w:szCs w:val="24"/>
          <w:lang w:val="en-GB"/>
        </w:rPr>
        <w:t xml:space="preserve"> l</w:t>
      </w:r>
      <w:r w:rsidRPr="001B041C">
        <w:rPr>
          <w:szCs w:val="24"/>
          <w:lang w:val="en-GB"/>
        </w:rPr>
        <w:t>arger than4 mm in diameter; (D) the extent of emphysema, which was defined as areas of decreased attenuation usually without discrete walls of non-uniform distribution causing permeative destruction of lung parenchyma, quantified to the nearest 5%. Then</w:t>
      </w:r>
      <w:r w:rsidR="001B041C">
        <w:rPr>
          <w:szCs w:val="24"/>
          <w:lang w:val="en-GB"/>
        </w:rPr>
        <w:t>,</w:t>
      </w:r>
      <w:r w:rsidRPr="001B041C">
        <w:rPr>
          <w:szCs w:val="24"/>
          <w:lang w:val="en-GB"/>
        </w:rPr>
        <w:t xml:space="preserve"> all HRCT scans were reviewed to define a semi-quantitative evaluation of ILD on the whole scan as follows: grade 1, predominant ground</w:t>
      </w:r>
      <w:r w:rsidR="001B041C">
        <w:rPr>
          <w:szCs w:val="24"/>
          <w:lang w:val="en-GB"/>
        </w:rPr>
        <w:t>-</w:t>
      </w:r>
      <w:r w:rsidRPr="001B041C">
        <w:rPr>
          <w:szCs w:val="24"/>
          <w:lang w:val="en-GB"/>
        </w:rPr>
        <w:t>glass opacification; grade 2, equal proportions of ground-glass opacification and reticular pattern; grade 3, predominant reticular pattern</w:t>
      </w:r>
      <w:r w:rsidR="00F24E4C" w:rsidRPr="001B041C">
        <w:rPr>
          <w:szCs w:val="24"/>
          <w:lang w:val="en-GB"/>
        </w:rPr>
        <w:t xml:space="preserve"> </w:t>
      </w:r>
      <w:r w:rsidR="00F24E4C" w:rsidRPr="001B041C">
        <w:rPr>
          <w:szCs w:val="24"/>
          <w:lang w:val="en-GB"/>
        </w:rPr>
        <w:fldChar w:fldCharType="begin"/>
      </w:r>
      <w:r w:rsidR="00992803">
        <w:rPr>
          <w:szCs w:val="24"/>
          <w:lang w:val="en-GB"/>
        </w:rPr>
        <w:instrText xml:space="preserve"> ADDIN EN.CITE &lt;EndNote&gt;&lt;Cite&gt;&lt;Author&gt;Collins&lt;/Author&gt;&lt;Year&gt;1994&lt;/Year&gt;&lt;RecNum&gt;28559&lt;/RecNum&gt;&lt;DisplayText&gt;&lt;style face="superscript"&gt;2&lt;/style&gt;&lt;/DisplayText&gt;&lt;record&gt;&lt;rec-number&gt;28559&lt;/rec-number&gt;&lt;foreign-keys&gt;&lt;key app="EN" db-id="aaxfs5axf2ps5ie92v3pfrx5vz0wd2wx9da5" timestamp="1426580894"&gt;28559&lt;/key&gt;&lt;/foreign-keys&gt;&lt;ref-type name="Journal Article"&gt;17&lt;/ref-type&gt;&lt;contributors&gt;&lt;authors&gt;&lt;author&gt;Collins, C. D.&lt;/author&gt;&lt;author&gt;Wells, A. U.&lt;/author&gt;&lt;author&gt;Hansell, D. M.&lt;/author&gt;&lt;author&gt;Morgan, R. A.&lt;/author&gt;&lt;author&gt;MacSweeney, J. E.&lt;/author&gt;&lt;author&gt;du Bois, R. M.&lt;/author&gt;&lt;author&gt;Rubens, M. B.&lt;/author&gt;&lt;/authors&gt;&lt;/contributors&gt;&lt;auth-address&gt;Department of Radiology, Royal Brompton National Heart and Lung Hospital, London.&lt;/auth-address&gt;&lt;titles&gt;&lt;title&gt;Observer variation in pattern type and extent of disease in fibrosing alveolitis on thin section computed tomography and chest radiography&lt;/title&gt;&lt;secondary-title&gt;Clin Radiol&lt;/secondary-title&gt;&lt;alt-title&gt;Clinical radiology&lt;/alt-title&gt;&lt;/titles&gt;&lt;periodical&gt;&lt;full-title&gt;Clin Radiol&lt;/full-title&gt;&lt;/periodical&gt;&lt;pages&gt;236-40&lt;/pages&gt;&lt;volume&gt;49&lt;/volume&gt;&lt;number&gt;4&lt;/number&gt;&lt;keywords&gt;&lt;keyword&gt;Attitude of Health Personnel&lt;/keyword&gt;&lt;keyword&gt;Clinical Competence&lt;/keyword&gt;&lt;keyword&gt;Humans&lt;/keyword&gt;&lt;keyword&gt;Lung/pathology/*radiography&lt;/keyword&gt;&lt;keyword&gt;Observer Variation&lt;/keyword&gt;&lt;keyword&gt;Pulmonary Fibrosis/pathology/*radiography&lt;/keyword&gt;&lt;keyword&gt;*Tomography, X-Ray Computed&lt;/keyword&gt;&lt;/keywords&gt;&lt;dates&gt;&lt;year&gt;1994&lt;/year&gt;&lt;pub-dates&gt;&lt;date&gt;Apr&lt;/date&gt;&lt;/pub-dates&gt;&lt;/dates&gt;&lt;isbn&gt;0009-9260 (Print)&amp;#xD;0009-9260 (Linking)&lt;/isbn&gt;&lt;accession-num&gt;8162678&lt;/accession-num&gt;&lt;urls&gt;&lt;related-urls&gt;&lt;url&gt;http://www.ncbi.nlm.nih.gov/pubmed/8162678&lt;/url&gt;&lt;/related-urls&gt;&lt;/urls&gt;&lt;/record&gt;&lt;/Cite&gt;&lt;/EndNote&gt;</w:instrText>
      </w:r>
      <w:r w:rsidR="00F24E4C" w:rsidRPr="001B041C">
        <w:rPr>
          <w:szCs w:val="24"/>
          <w:lang w:val="en-GB"/>
        </w:rPr>
        <w:fldChar w:fldCharType="separate"/>
      </w:r>
      <w:r w:rsidR="00992803" w:rsidRPr="00992803">
        <w:rPr>
          <w:noProof/>
          <w:szCs w:val="24"/>
          <w:vertAlign w:val="superscript"/>
          <w:lang w:val="en-GB"/>
        </w:rPr>
        <w:t>2</w:t>
      </w:r>
      <w:r w:rsidR="00F24E4C" w:rsidRPr="001B041C">
        <w:rPr>
          <w:szCs w:val="24"/>
          <w:lang w:val="en-GB"/>
        </w:rPr>
        <w:fldChar w:fldCharType="end"/>
      </w:r>
      <w:r w:rsidRPr="001B041C">
        <w:rPr>
          <w:szCs w:val="24"/>
          <w:lang w:val="en-GB"/>
        </w:rPr>
        <w:t>. Ground-glass opacification was defined as a hazy increase in lung parenchymal attenuation, with preservation of bronchial and vascular markings. A reticular pattern was defined as innumerable interlacing line shadows that were fine, intermediate or coarse, with associated distortion of the lung architecture.</w:t>
      </w:r>
    </w:p>
    <w:p w14:paraId="01FB7424" w14:textId="17B44EA2" w:rsidR="00853E35" w:rsidRPr="001B041C" w:rsidRDefault="00853E35" w:rsidP="00A75FBF">
      <w:pPr>
        <w:rPr>
          <w:szCs w:val="24"/>
          <w:lang w:val="en-GB"/>
        </w:rPr>
      </w:pPr>
      <w:r w:rsidRPr="001B041C">
        <w:rPr>
          <w:szCs w:val="24"/>
          <w:lang w:val="en-GB"/>
        </w:rPr>
        <w:t>Discrepancies in the extent of ILD, the relative percentages of a reticular pattern, ground-glass opacific</w:t>
      </w:r>
      <w:r w:rsidR="001B041C">
        <w:rPr>
          <w:szCs w:val="24"/>
          <w:lang w:val="en-GB"/>
        </w:rPr>
        <w:t>a</w:t>
      </w:r>
      <w:r w:rsidRPr="001B041C">
        <w:rPr>
          <w:szCs w:val="24"/>
          <w:lang w:val="en-GB"/>
        </w:rPr>
        <w:t xml:space="preserve">tion or emphysema of more than 20% at any level were reviewed jointly and resolved with consensus evaluation. Similarly, a difference of more than one grade at each level for the coarseness score and the overall grade of fibrosis </w:t>
      </w:r>
      <w:r w:rsidR="001B041C">
        <w:rPr>
          <w:szCs w:val="24"/>
          <w:lang w:val="en-GB"/>
        </w:rPr>
        <w:t>was</w:t>
      </w:r>
      <w:r w:rsidR="001B041C" w:rsidRPr="001B041C">
        <w:rPr>
          <w:szCs w:val="24"/>
          <w:lang w:val="en-GB"/>
        </w:rPr>
        <w:t xml:space="preserve"> </w:t>
      </w:r>
      <w:r w:rsidRPr="001B041C">
        <w:rPr>
          <w:szCs w:val="24"/>
          <w:lang w:val="en-GB"/>
        </w:rPr>
        <w:t xml:space="preserve">resolved </w:t>
      </w:r>
      <w:r w:rsidRPr="001B041C">
        <w:rPr>
          <w:szCs w:val="24"/>
          <w:lang w:val="en-GB"/>
        </w:rPr>
        <w:lastRenderedPageBreak/>
        <w:t xml:space="preserve">by means of joint review. For each patient, the extension of ILD and of emphysema was derived by averaging the scores at each level, as assessed by the two observers; the mean value was used in </w:t>
      </w:r>
      <w:r w:rsidR="001B041C">
        <w:rPr>
          <w:szCs w:val="24"/>
          <w:lang w:val="en-GB"/>
        </w:rPr>
        <w:t xml:space="preserve">the </w:t>
      </w:r>
      <w:r w:rsidRPr="001B041C">
        <w:rPr>
          <w:szCs w:val="24"/>
          <w:lang w:val="en-GB"/>
        </w:rPr>
        <w:t>analysis. The proportion of ground-glass opacification was computed by dividing the overall extent of ground-glass opacification by the extent of ILD. Overall extent of ground-glass opacification was obtained by averaging the extent of ground-glass opacification at each level.</w:t>
      </w:r>
    </w:p>
    <w:p w14:paraId="26A32866" w14:textId="77777777" w:rsidR="00853E35" w:rsidRPr="001B041C" w:rsidRDefault="00853E35" w:rsidP="00A75FBF">
      <w:pPr>
        <w:rPr>
          <w:szCs w:val="24"/>
          <w:lang w:val="en-GB"/>
        </w:rPr>
      </w:pPr>
      <w:r w:rsidRPr="001B041C">
        <w:rPr>
          <w:szCs w:val="24"/>
          <w:lang w:val="en-GB"/>
        </w:rPr>
        <w:t>The overall coarseness score for each patient was derived by summing the scores at the six levels (minimum score, 0; maximum score, 18). To prevent spurious reduction in the coarseness score, it was adjusted proportionately to a six-level score in patients with no disease in one or more HRCT sections. Thus, in a patient with no disease in one section, a coarseness of 8 would be adjusted by 6/5 and would result in an overall coarseness score of 9.6.</w:t>
      </w:r>
    </w:p>
    <w:p w14:paraId="5C51A80C" w14:textId="2EB69C78" w:rsidR="00853E35" w:rsidRPr="001B041C" w:rsidRDefault="00853E35" w:rsidP="00A75FBF">
      <w:pPr>
        <w:rPr>
          <w:szCs w:val="24"/>
          <w:lang w:val="en-GB"/>
        </w:rPr>
      </w:pPr>
      <w:r w:rsidRPr="001B041C">
        <w:rPr>
          <w:szCs w:val="24"/>
          <w:lang w:val="en-GB"/>
        </w:rPr>
        <w:t>For each HRCT level, traction bronchiectasis was scored as follows: 0 – none, 1 – mild, 2 – moderate, 3 – severe A summed traction bronchiectasis score was computed for each patient by summing the score of the six levels. A global score was obtained by adjusting the summed traction bronchiectasis score in patients with no ILD in one or more HRCT sections, as was done for the overall coarseness score</w:t>
      </w:r>
      <w:r w:rsidR="00F524B4" w:rsidRPr="001B041C">
        <w:rPr>
          <w:szCs w:val="24"/>
          <w:lang w:val="en-GB"/>
        </w:rPr>
        <w:t xml:space="preserve"> </w:t>
      </w:r>
      <w:r w:rsidR="00F524B4" w:rsidRPr="001B041C">
        <w:rPr>
          <w:szCs w:val="24"/>
          <w:lang w:val="en-GB"/>
        </w:rPr>
        <w:fldChar w:fldCharType="begin">
          <w:fldData xml:space="preserve">PEVuZE5vdGU+PENpdGU+PEF1dGhvcj5FZGV5PC9BdXRob3I+PFllYXI+MjAxMTwvWWVhcj48UmVj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</w:fldData>
        </w:fldChar>
      </w:r>
      <w:r w:rsidR="00992803">
        <w:rPr>
          <w:szCs w:val="24"/>
          <w:lang w:val="en-GB"/>
        </w:rPr>
        <w:instrText xml:space="preserve"> ADDIN EN.CITE </w:instrText>
      </w:r>
      <w:r w:rsidR="00992803">
        <w:rPr>
          <w:szCs w:val="24"/>
          <w:lang w:val="en-GB"/>
        </w:rPr>
        <w:fldChar w:fldCharType="begin">
          <w:fldData xml:space="preserve">PEVuZE5vdGU+PENpdGU+PEF1dGhvcj5FZGV5PC9BdXRob3I+PFllYXI+MjAxMTwvWWVhcj48UmVj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</w:fldData>
        </w:fldChar>
      </w:r>
      <w:r w:rsidR="00992803">
        <w:rPr>
          <w:szCs w:val="24"/>
          <w:lang w:val="en-GB"/>
        </w:rPr>
        <w:instrText xml:space="preserve"> ADDIN EN.CITE.DATA </w:instrText>
      </w:r>
      <w:r w:rsidR="00992803">
        <w:rPr>
          <w:szCs w:val="24"/>
          <w:lang w:val="en-GB"/>
        </w:rPr>
      </w:r>
      <w:r w:rsidR="00992803">
        <w:rPr>
          <w:szCs w:val="24"/>
          <w:lang w:val="en-GB"/>
        </w:rPr>
        <w:fldChar w:fldCharType="end"/>
      </w:r>
      <w:r w:rsidR="00F524B4" w:rsidRPr="001B041C">
        <w:rPr>
          <w:szCs w:val="24"/>
          <w:lang w:val="en-GB"/>
        </w:rPr>
      </w:r>
      <w:r w:rsidR="00F524B4" w:rsidRPr="001B041C">
        <w:rPr>
          <w:szCs w:val="24"/>
          <w:lang w:val="en-GB"/>
        </w:rPr>
        <w:fldChar w:fldCharType="separate"/>
      </w:r>
      <w:r w:rsidR="00992803" w:rsidRPr="00992803">
        <w:rPr>
          <w:noProof/>
          <w:szCs w:val="24"/>
          <w:vertAlign w:val="superscript"/>
          <w:lang w:val="en-GB"/>
        </w:rPr>
        <w:t>3</w:t>
      </w:r>
      <w:r w:rsidR="00F524B4" w:rsidRPr="001B041C">
        <w:rPr>
          <w:szCs w:val="24"/>
          <w:lang w:val="en-GB"/>
        </w:rPr>
        <w:fldChar w:fldCharType="end"/>
      </w:r>
      <w:r w:rsidRPr="001B041C">
        <w:rPr>
          <w:szCs w:val="24"/>
          <w:lang w:val="en-GB"/>
        </w:rPr>
        <w:t>.</w:t>
      </w:r>
    </w:p>
    <w:p w14:paraId="39709DBC" w14:textId="42F72576" w:rsidR="008A5CAA" w:rsidRDefault="00853E35" w:rsidP="00A75FBF">
      <w:pPr>
        <w:rPr>
          <w:szCs w:val="24"/>
          <w:lang w:val="en-GB"/>
        </w:rPr>
      </w:pPr>
      <w:r w:rsidRPr="001B041C">
        <w:rPr>
          <w:szCs w:val="24"/>
          <w:lang w:val="en-GB"/>
        </w:rPr>
        <w:t>Finally, the staging described by Goh</w:t>
      </w:r>
      <w:r w:rsidR="00F201E2" w:rsidRPr="001B041C">
        <w:rPr>
          <w:szCs w:val="24"/>
          <w:lang w:val="en-GB"/>
        </w:rPr>
        <w:t xml:space="preserve"> </w:t>
      </w:r>
      <w:r w:rsidRPr="001B041C">
        <w:rPr>
          <w:i/>
          <w:szCs w:val="24"/>
          <w:lang w:val="en-GB"/>
        </w:rPr>
        <w:t>et al.</w:t>
      </w:r>
      <w:r w:rsidR="00F524B4" w:rsidRPr="001B041C">
        <w:rPr>
          <w:i/>
          <w:szCs w:val="24"/>
          <w:lang w:val="en-GB"/>
        </w:rPr>
        <w:t xml:space="preserve"> </w:t>
      </w:r>
      <w:r w:rsidRPr="001B041C">
        <w:rPr>
          <w:szCs w:val="24"/>
          <w:lang w:val="en-GB"/>
        </w:rPr>
        <w:t>was established for each patient: ILD was classified as limited or extensive, based on ILD initial extent on HRCT</w:t>
      </w:r>
      <w:r w:rsidR="00F201E2" w:rsidRPr="001B041C">
        <w:rPr>
          <w:szCs w:val="24"/>
          <w:lang w:val="en-GB"/>
        </w:rPr>
        <w:t xml:space="preserve"> </w:t>
      </w:r>
      <w:r w:rsidRPr="001B041C">
        <w:rPr>
          <w:szCs w:val="24"/>
          <w:lang w:val="en-GB"/>
        </w:rPr>
        <w:t>with in intermediary cases the use of</w:t>
      </w:r>
      <w:r w:rsidR="00F13E68">
        <w:rPr>
          <w:szCs w:val="24"/>
          <w:lang w:val="en-GB"/>
        </w:rPr>
        <w:t xml:space="preserve">  FVC</w:t>
      </w:r>
      <w:r w:rsidRPr="001B041C">
        <w:rPr>
          <w:szCs w:val="24"/>
          <w:lang w:val="en-GB"/>
        </w:rPr>
        <w:t>. HRCT were scored at five levels, and the extent of ILD was classified as limited (under 20% of pulmonary parenchyma), or extensive (above 20%). For indeterminate cases, ILD was considered as extensive if FVC was under 70%, and limited if FVC was above 70%.</w:t>
      </w:r>
    </w:p>
    <w:p w14:paraId="4B2F0F1E" w14:textId="1B2A2F61" w:rsidR="00183BEC" w:rsidRPr="001B041C" w:rsidRDefault="00183BEC" w:rsidP="00A75FBF">
      <w:pPr>
        <w:rPr>
          <w:szCs w:val="24"/>
          <w:lang w:val="en-GB"/>
        </w:rPr>
      </w:pPr>
      <w:r w:rsidRPr="00E37877">
        <w:rPr>
          <w:szCs w:val="24"/>
          <w:lang w:val="en-US"/>
        </w:rPr>
        <w:t xml:space="preserve">Each HRCT was reviewed to define a semi-quantitative evaluation of ILD on the whole scan as follows: grade 1, predominant ground glass opacities; grade 2, equal proportions of ground-glass opacities and reticular pattern; grade 3, predominant reticular pattern </w:t>
      </w:r>
      <w:r w:rsidRPr="00E37877">
        <w:rPr>
          <w:szCs w:val="24"/>
          <w:lang w:val="en-US"/>
        </w:rPr>
        <w:fldChar w:fldCharType="begin"/>
      </w:r>
      <w:r w:rsidR="00992803">
        <w:rPr>
          <w:szCs w:val="24"/>
          <w:lang w:val="en-US"/>
        </w:rPr>
        <w:instrText xml:space="preserve"> ADDIN EN.CITE &lt;EndNote&gt;&lt;Cite&gt;&lt;Author&gt;Collins&lt;/Author&gt;&lt;Year&gt;1994&lt;/Year&gt;&lt;RecNum&gt;28559&lt;/RecNum&gt;&lt;DisplayText&gt;&lt;style face="superscript"&gt;2&lt;/style&gt;&lt;/DisplayText&gt;&lt;record&gt;&lt;rec-number&gt;28559&lt;/rec-number&gt;&lt;foreign-keys&gt;&lt;key app="EN" db-id="aaxfs5axf2ps5ie92v3pfrx5vz0wd2wx9da5" timestamp="1426580894"&gt;28559&lt;/key&gt;&lt;/foreign-keys&gt;&lt;ref-type name="Journal Article"&gt;17&lt;/ref-type&gt;&lt;contributors&gt;&lt;authors&gt;&lt;author&gt;Collins, C. D.&lt;/author&gt;&lt;author&gt;Wells, A. U.&lt;/author&gt;&lt;author&gt;Hansell, D. M.&lt;/author&gt;&lt;author&gt;Morgan, R. A.&lt;/author&gt;&lt;author&gt;MacSweeney, J. E.&lt;/author&gt;&lt;author&gt;du Bois, R. M.&lt;/author&gt;&lt;author&gt;Rubens, M. B.&lt;/author&gt;&lt;/authors&gt;&lt;/contributors&gt;&lt;auth-address&gt;Department of Radiology, Royal Brompton National Heart and Lung Hospital, London.&lt;/auth-address&gt;&lt;titles&gt;&lt;title&gt;Observer variation in pattern type and extent of disease in fibrosing alveolitis on thin section computed tomography and chest radiography&lt;/title&gt;&lt;secondary-title&gt;Clin Radiol&lt;/secondary-title&gt;&lt;alt-title&gt;Clinical radiology&lt;/alt-title&gt;&lt;/titles&gt;&lt;periodical&gt;&lt;full-title&gt;Clin Radiol&lt;/full-title&gt;&lt;/periodical&gt;&lt;pages&gt;236-40&lt;/pages&gt;&lt;volume&gt;49&lt;/volume&gt;&lt;number&gt;4&lt;/number&gt;&lt;keywords&gt;&lt;keyword&gt;Attitude of Health Personnel&lt;/keyword&gt;&lt;keyword&gt;Clinical Competence&lt;/keyword&gt;&lt;keyword&gt;Humans&lt;/keyword&gt;&lt;keyword&gt;Lung/pathology/*radiography&lt;/keyword&gt;&lt;keyword&gt;Observer Variation&lt;/keyword&gt;&lt;keyword&gt;Pulmonary Fibrosis/pathology/*radiography&lt;/keyword&gt;&lt;keyword&gt;*Tomography, X-Ray Computed&lt;/keyword&gt;&lt;/keywords&gt;&lt;dates&gt;&lt;year&gt;1994&lt;/year&gt;&lt;pub-dates&gt;&lt;date&gt;Apr&lt;/date&gt;&lt;/pub-dates&gt;&lt;/dates&gt;&lt;isbn&gt;0009-9260 (Print)&amp;#xD;0009-9260 (Linking)&lt;/isbn&gt;&lt;accession-num&gt;8162678&lt;/accession-num&gt;&lt;urls&gt;&lt;related-urls&gt;&lt;url&gt;http://www.ncbi.nlm.nih.gov/pubmed/8162678&lt;/url&gt;&lt;/related-urls&gt;&lt;/urls&gt;&lt;/record&gt;&lt;/Cite&gt;&lt;/EndNote&gt;</w:instrText>
      </w:r>
      <w:r w:rsidRPr="00E37877">
        <w:rPr>
          <w:szCs w:val="24"/>
          <w:lang w:val="en-US"/>
        </w:rPr>
        <w:fldChar w:fldCharType="separate"/>
      </w:r>
      <w:r w:rsidR="00992803" w:rsidRPr="00992803">
        <w:rPr>
          <w:noProof/>
          <w:szCs w:val="24"/>
          <w:vertAlign w:val="superscript"/>
          <w:lang w:val="en-US"/>
        </w:rPr>
        <w:t>2</w:t>
      </w:r>
      <w:r w:rsidRPr="00E37877">
        <w:rPr>
          <w:szCs w:val="24"/>
          <w:lang w:val="en-US"/>
        </w:rPr>
        <w:fldChar w:fldCharType="end"/>
      </w:r>
      <w:r w:rsidRPr="00E37877">
        <w:rPr>
          <w:szCs w:val="24"/>
          <w:lang w:val="en-US"/>
        </w:rPr>
        <w:t>.</w:t>
      </w:r>
    </w:p>
    <w:p w14:paraId="5D272936" w14:textId="77777777" w:rsidR="00992803" w:rsidRPr="00992803" w:rsidRDefault="008A5CAA" w:rsidP="00992803">
      <w:pPr>
        <w:pStyle w:val="EndNoteBibliographyTitle"/>
        <w:rPr>
          <w:noProof/>
        </w:rPr>
      </w:pPr>
      <w:r w:rsidRPr="001B041C">
        <w:fldChar w:fldCharType="begin"/>
      </w:r>
      <w:r w:rsidRPr="001B041C">
        <w:instrText xml:space="preserve"> ADDIN EN.REFLIST </w:instrText>
      </w:r>
      <w:r w:rsidRPr="001B041C">
        <w:fldChar w:fldCharType="separate"/>
      </w:r>
      <w:r w:rsidR="00992803" w:rsidRPr="00992803">
        <w:rPr>
          <w:noProof/>
        </w:rPr>
        <w:t>REFERENCES</w:t>
      </w:r>
    </w:p>
    <w:p w14:paraId="317B7891" w14:textId="77777777" w:rsidR="00992803" w:rsidRPr="00992803" w:rsidRDefault="00992803" w:rsidP="00992803">
      <w:pPr>
        <w:pStyle w:val="EndNoteBibliographyTitle"/>
        <w:rPr>
          <w:noProof/>
        </w:rPr>
      </w:pPr>
    </w:p>
    <w:p w14:paraId="00B4D93D" w14:textId="77777777" w:rsidR="00992803" w:rsidRPr="00992803" w:rsidRDefault="00992803" w:rsidP="00992803">
      <w:pPr>
        <w:pStyle w:val="EndNoteBibliography"/>
        <w:spacing w:after="0"/>
        <w:ind w:left="720" w:hanging="720"/>
        <w:rPr>
          <w:noProof/>
        </w:rPr>
      </w:pPr>
      <w:r w:rsidRPr="00992803">
        <w:rPr>
          <w:noProof/>
        </w:rPr>
        <w:t>1.</w:t>
      </w:r>
      <w:r w:rsidRPr="00992803">
        <w:rPr>
          <w:noProof/>
        </w:rPr>
        <w:tab/>
        <w:t xml:space="preserve">Desai SR, Veeraraghavan S, Hansell DM, et al. CT features of lung disease in patients with systemic sclerosis: comparison with idiopathic pulmonary fibrosis and nonspecific interstitial pneumonia. </w:t>
      </w:r>
      <w:r w:rsidRPr="00992803">
        <w:rPr>
          <w:i/>
          <w:noProof/>
        </w:rPr>
        <w:t xml:space="preserve">Radiology. </w:t>
      </w:r>
      <w:r w:rsidRPr="00992803">
        <w:rPr>
          <w:noProof/>
        </w:rPr>
        <w:t>2004;232(2):560-567.</w:t>
      </w:r>
    </w:p>
    <w:p w14:paraId="3A839994" w14:textId="77777777" w:rsidR="00992803" w:rsidRPr="00992803" w:rsidRDefault="00992803" w:rsidP="00992803">
      <w:pPr>
        <w:pStyle w:val="EndNoteBibliography"/>
        <w:spacing w:after="0"/>
        <w:ind w:left="720" w:hanging="720"/>
        <w:rPr>
          <w:noProof/>
        </w:rPr>
      </w:pPr>
      <w:r w:rsidRPr="00992803">
        <w:rPr>
          <w:noProof/>
        </w:rPr>
        <w:lastRenderedPageBreak/>
        <w:t>2.</w:t>
      </w:r>
      <w:r w:rsidRPr="00992803">
        <w:rPr>
          <w:noProof/>
        </w:rPr>
        <w:tab/>
        <w:t xml:space="preserve">Collins CD, Wells AU, Hansell DM, et al. Observer variation in pattern type and extent of disease in fibrosing alveolitis on thin section computed tomography and chest radiography. </w:t>
      </w:r>
      <w:r w:rsidRPr="00992803">
        <w:rPr>
          <w:i/>
          <w:noProof/>
        </w:rPr>
        <w:t xml:space="preserve">Clin Radiol. </w:t>
      </w:r>
      <w:r w:rsidRPr="00992803">
        <w:rPr>
          <w:noProof/>
        </w:rPr>
        <w:t>1994;49(4):236-240.</w:t>
      </w:r>
    </w:p>
    <w:p w14:paraId="0A491150" w14:textId="77777777" w:rsidR="00992803" w:rsidRPr="00992803" w:rsidRDefault="00992803" w:rsidP="00992803">
      <w:pPr>
        <w:pStyle w:val="EndNoteBibliography"/>
        <w:ind w:left="720" w:hanging="720"/>
        <w:rPr>
          <w:noProof/>
        </w:rPr>
      </w:pPr>
      <w:r w:rsidRPr="00992803">
        <w:rPr>
          <w:noProof/>
        </w:rPr>
        <w:t>3.</w:t>
      </w:r>
      <w:r w:rsidRPr="00992803">
        <w:rPr>
          <w:noProof/>
        </w:rPr>
        <w:tab/>
        <w:t xml:space="preserve">Edey AJ, Devaraj AA, Barker RP, Nicholson AG, Wells AU, Hansell DM. Fibrotic idiopathic interstitial pneumonias: HRCT findings that predict mortality. </w:t>
      </w:r>
      <w:r w:rsidRPr="00992803">
        <w:rPr>
          <w:i/>
          <w:noProof/>
        </w:rPr>
        <w:t xml:space="preserve">Eur Radiol. </w:t>
      </w:r>
      <w:r w:rsidRPr="00992803">
        <w:rPr>
          <w:noProof/>
        </w:rPr>
        <w:t>2011;21(8):1586-1593.</w:t>
      </w:r>
    </w:p>
    <w:p w14:paraId="43A8C0C8" w14:textId="6BF75371" w:rsidR="00853E35" w:rsidRPr="001B041C" w:rsidRDefault="008A5CAA" w:rsidP="001333C7">
      <w:pPr>
        <w:pStyle w:val="EndNoteBibliography"/>
        <w:ind w:left="720" w:hanging="720"/>
        <w:rPr>
          <w:szCs w:val="24"/>
          <w:lang w:val="en-GB"/>
        </w:rPr>
      </w:pPr>
      <w:r w:rsidRPr="001B041C">
        <w:rPr>
          <w:szCs w:val="24"/>
          <w:lang w:val="en-GB"/>
        </w:rPr>
        <w:fldChar w:fldCharType="end"/>
      </w:r>
    </w:p>
    <w:sectPr w:rsidR="00853E35" w:rsidRPr="001B041C" w:rsidSect="00F95C69">
      <w:head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B14B2C" w14:textId="77777777" w:rsidR="004C5228" w:rsidRDefault="004C5228" w:rsidP="008C4169">
      <w:pPr>
        <w:spacing w:after="0" w:line="240" w:lineRule="auto"/>
      </w:pPr>
      <w:r>
        <w:separator/>
      </w:r>
    </w:p>
  </w:endnote>
  <w:endnote w:type="continuationSeparator" w:id="0">
    <w:p w14:paraId="7A2D8DF5" w14:textId="77777777" w:rsidR="004C5228" w:rsidRDefault="004C5228" w:rsidP="008C4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31992" w14:textId="77777777" w:rsidR="004C5228" w:rsidRDefault="004C5228" w:rsidP="008C4169">
      <w:pPr>
        <w:spacing w:after="0" w:line="240" w:lineRule="auto"/>
      </w:pPr>
      <w:r>
        <w:separator/>
      </w:r>
    </w:p>
  </w:footnote>
  <w:footnote w:type="continuationSeparator" w:id="0">
    <w:p w14:paraId="796DA1B2" w14:textId="77777777" w:rsidR="004C5228" w:rsidRDefault="004C5228" w:rsidP="008C41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68654" w14:textId="15D02DBD" w:rsidR="00996F5E" w:rsidRDefault="00996F5E" w:rsidP="002A4C43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A4196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FF8EC8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79E6535"/>
    <w:multiLevelType w:val="hybridMultilevel"/>
    <w:tmpl w:val="F996B71E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7C187C"/>
    <w:multiLevelType w:val="hybridMultilevel"/>
    <w:tmpl w:val="11A8DC14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5FBF"/>
    <w:rsid w:val="0000200F"/>
    <w:rsid w:val="00003DDE"/>
    <w:rsid w:val="000041CC"/>
    <w:rsid w:val="00004365"/>
    <w:rsid w:val="00004FF2"/>
    <w:rsid w:val="00005464"/>
    <w:rsid w:val="00010ABB"/>
    <w:rsid w:val="0001232C"/>
    <w:rsid w:val="0001289D"/>
    <w:rsid w:val="000128D6"/>
    <w:rsid w:val="00015A4A"/>
    <w:rsid w:val="00022D56"/>
    <w:rsid w:val="0002440A"/>
    <w:rsid w:val="00027C16"/>
    <w:rsid w:val="00027D9A"/>
    <w:rsid w:val="0003155A"/>
    <w:rsid w:val="00032499"/>
    <w:rsid w:val="000357A8"/>
    <w:rsid w:val="00037B79"/>
    <w:rsid w:val="00040FFF"/>
    <w:rsid w:val="00041A1B"/>
    <w:rsid w:val="00043D9E"/>
    <w:rsid w:val="00044AE6"/>
    <w:rsid w:val="00045E0D"/>
    <w:rsid w:val="0005342E"/>
    <w:rsid w:val="00054298"/>
    <w:rsid w:val="00064D79"/>
    <w:rsid w:val="000650E8"/>
    <w:rsid w:val="00065111"/>
    <w:rsid w:val="00065369"/>
    <w:rsid w:val="00065981"/>
    <w:rsid w:val="00073D6A"/>
    <w:rsid w:val="00076A94"/>
    <w:rsid w:val="00076D6B"/>
    <w:rsid w:val="00077429"/>
    <w:rsid w:val="000803A3"/>
    <w:rsid w:val="0008521B"/>
    <w:rsid w:val="0009034F"/>
    <w:rsid w:val="00092325"/>
    <w:rsid w:val="00092957"/>
    <w:rsid w:val="0009585D"/>
    <w:rsid w:val="000970C3"/>
    <w:rsid w:val="000976DA"/>
    <w:rsid w:val="000977A0"/>
    <w:rsid w:val="000A2B11"/>
    <w:rsid w:val="000A44DF"/>
    <w:rsid w:val="000A6BA4"/>
    <w:rsid w:val="000A79EB"/>
    <w:rsid w:val="000B16AF"/>
    <w:rsid w:val="000B3CB5"/>
    <w:rsid w:val="000B48D0"/>
    <w:rsid w:val="000B639D"/>
    <w:rsid w:val="000B728C"/>
    <w:rsid w:val="000C02F9"/>
    <w:rsid w:val="000C27BE"/>
    <w:rsid w:val="000C7F89"/>
    <w:rsid w:val="000D0396"/>
    <w:rsid w:val="000D139A"/>
    <w:rsid w:val="000D1656"/>
    <w:rsid w:val="000D22C7"/>
    <w:rsid w:val="000D55E4"/>
    <w:rsid w:val="000D61D4"/>
    <w:rsid w:val="000D7516"/>
    <w:rsid w:val="000D7D33"/>
    <w:rsid w:val="000E0644"/>
    <w:rsid w:val="000E083E"/>
    <w:rsid w:val="000E1D60"/>
    <w:rsid w:val="000E2B0E"/>
    <w:rsid w:val="000E4AB4"/>
    <w:rsid w:val="000E6DEB"/>
    <w:rsid w:val="000E76BD"/>
    <w:rsid w:val="000F1DF3"/>
    <w:rsid w:val="000F38E3"/>
    <w:rsid w:val="000F6767"/>
    <w:rsid w:val="000F73B0"/>
    <w:rsid w:val="00101015"/>
    <w:rsid w:val="0010176D"/>
    <w:rsid w:val="0010421B"/>
    <w:rsid w:val="00104293"/>
    <w:rsid w:val="001047A4"/>
    <w:rsid w:val="00106823"/>
    <w:rsid w:val="0010696B"/>
    <w:rsid w:val="00110073"/>
    <w:rsid w:val="00112DB2"/>
    <w:rsid w:val="001137DF"/>
    <w:rsid w:val="001162F6"/>
    <w:rsid w:val="00117CE8"/>
    <w:rsid w:val="00121A47"/>
    <w:rsid w:val="001220FC"/>
    <w:rsid w:val="001259F0"/>
    <w:rsid w:val="00126CFC"/>
    <w:rsid w:val="00127DB6"/>
    <w:rsid w:val="001303BB"/>
    <w:rsid w:val="0013142C"/>
    <w:rsid w:val="001319CD"/>
    <w:rsid w:val="001333C7"/>
    <w:rsid w:val="00133A4E"/>
    <w:rsid w:val="00135390"/>
    <w:rsid w:val="0013791D"/>
    <w:rsid w:val="001409E1"/>
    <w:rsid w:val="00143506"/>
    <w:rsid w:val="00144143"/>
    <w:rsid w:val="0014622C"/>
    <w:rsid w:val="00150CA9"/>
    <w:rsid w:val="00151929"/>
    <w:rsid w:val="00154122"/>
    <w:rsid w:val="00161B74"/>
    <w:rsid w:val="001624FC"/>
    <w:rsid w:val="00164DF3"/>
    <w:rsid w:val="00165EF3"/>
    <w:rsid w:val="00166069"/>
    <w:rsid w:val="0017081F"/>
    <w:rsid w:val="00177D51"/>
    <w:rsid w:val="00182E9A"/>
    <w:rsid w:val="00183BEC"/>
    <w:rsid w:val="00184786"/>
    <w:rsid w:val="00184AFA"/>
    <w:rsid w:val="00185FDF"/>
    <w:rsid w:val="00187CB7"/>
    <w:rsid w:val="00190CD0"/>
    <w:rsid w:val="00190DA0"/>
    <w:rsid w:val="00191C1D"/>
    <w:rsid w:val="00194299"/>
    <w:rsid w:val="00194834"/>
    <w:rsid w:val="00195BD1"/>
    <w:rsid w:val="0019677A"/>
    <w:rsid w:val="00196865"/>
    <w:rsid w:val="001A1018"/>
    <w:rsid w:val="001A709F"/>
    <w:rsid w:val="001A7685"/>
    <w:rsid w:val="001B041C"/>
    <w:rsid w:val="001B0C41"/>
    <w:rsid w:val="001B1937"/>
    <w:rsid w:val="001B62E1"/>
    <w:rsid w:val="001B660D"/>
    <w:rsid w:val="001C1A51"/>
    <w:rsid w:val="001C4C33"/>
    <w:rsid w:val="001C72E2"/>
    <w:rsid w:val="001D1979"/>
    <w:rsid w:val="001D4AA7"/>
    <w:rsid w:val="001E12AE"/>
    <w:rsid w:val="001E27EF"/>
    <w:rsid w:val="001E298A"/>
    <w:rsid w:val="001E2AE0"/>
    <w:rsid w:val="001E35D4"/>
    <w:rsid w:val="001F0A31"/>
    <w:rsid w:val="001F0CF1"/>
    <w:rsid w:val="001F18B6"/>
    <w:rsid w:val="001F28DC"/>
    <w:rsid w:val="001F4443"/>
    <w:rsid w:val="001F5CCA"/>
    <w:rsid w:val="00201BEE"/>
    <w:rsid w:val="00202A40"/>
    <w:rsid w:val="002035D1"/>
    <w:rsid w:val="002075C8"/>
    <w:rsid w:val="00207E90"/>
    <w:rsid w:val="00207FE7"/>
    <w:rsid w:val="0021176C"/>
    <w:rsid w:val="002131B1"/>
    <w:rsid w:val="00213F63"/>
    <w:rsid w:val="0021482E"/>
    <w:rsid w:val="00214D52"/>
    <w:rsid w:val="00220202"/>
    <w:rsid w:val="002215FF"/>
    <w:rsid w:val="002247CA"/>
    <w:rsid w:val="00224EAA"/>
    <w:rsid w:val="0022641B"/>
    <w:rsid w:val="00230193"/>
    <w:rsid w:val="00233E98"/>
    <w:rsid w:val="00234012"/>
    <w:rsid w:val="00236055"/>
    <w:rsid w:val="00236662"/>
    <w:rsid w:val="0023773D"/>
    <w:rsid w:val="00237A55"/>
    <w:rsid w:val="00241E05"/>
    <w:rsid w:val="00247765"/>
    <w:rsid w:val="0025778F"/>
    <w:rsid w:val="00257A26"/>
    <w:rsid w:val="002607DD"/>
    <w:rsid w:val="00261E80"/>
    <w:rsid w:val="00262054"/>
    <w:rsid w:val="00262229"/>
    <w:rsid w:val="00262510"/>
    <w:rsid w:val="0026595B"/>
    <w:rsid w:val="00266594"/>
    <w:rsid w:val="0027491A"/>
    <w:rsid w:val="002804C8"/>
    <w:rsid w:val="00282360"/>
    <w:rsid w:val="00284F23"/>
    <w:rsid w:val="00285D70"/>
    <w:rsid w:val="00286626"/>
    <w:rsid w:val="00286A85"/>
    <w:rsid w:val="002879E0"/>
    <w:rsid w:val="00287B2C"/>
    <w:rsid w:val="002904B3"/>
    <w:rsid w:val="00290CB7"/>
    <w:rsid w:val="00292136"/>
    <w:rsid w:val="0029537F"/>
    <w:rsid w:val="00297C32"/>
    <w:rsid w:val="002A0068"/>
    <w:rsid w:val="002A1768"/>
    <w:rsid w:val="002A1DA9"/>
    <w:rsid w:val="002A219C"/>
    <w:rsid w:val="002A2947"/>
    <w:rsid w:val="002A4C43"/>
    <w:rsid w:val="002A5EEC"/>
    <w:rsid w:val="002A6006"/>
    <w:rsid w:val="002B2F0D"/>
    <w:rsid w:val="002B3AAA"/>
    <w:rsid w:val="002B3EE5"/>
    <w:rsid w:val="002B4078"/>
    <w:rsid w:val="002B6AB9"/>
    <w:rsid w:val="002B7CFD"/>
    <w:rsid w:val="002C0B3F"/>
    <w:rsid w:val="002C29A8"/>
    <w:rsid w:val="002C54C0"/>
    <w:rsid w:val="002C6217"/>
    <w:rsid w:val="002C6D36"/>
    <w:rsid w:val="002D08E5"/>
    <w:rsid w:val="002D0902"/>
    <w:rsid w:val="002D1E77"/>
    <w:rsid w:val="002D5D75"/>
    <w:rsid w:val="002D6336"/>
    <w:rsid w:val="002E183E"/>
    <w:rsid w:val="002E7AA7"/>
    <w:rsid w:val="002F1428"/>
    <w:rsid w:val="002F167B"/>
    <w:rsid w:val="002F24B1"/>
    <w:rsid w:val="002F55C4"/>
    <w:rsid w:val="002F7860"/>
    <w:rsid w:val="00300121"/>
    <w:rsid w:val="00303A6E"/>
    <w:rsid w:val="00304DEB"/>
    <w:rsid w:val="00310455"/>
    <w:rsid w:val="00310DE8"/>
    <w:rsid w:val="00312C52"/>
    <w:rsid w:val="00313C4F"/>
    <w:rsid w:val="0031433D"/>
    <w:rsid w:val="00316AC8"/>
    <w:rsid w:val="00316E30"/>
    <w:rsid w:val="00320217"/>
    <w:rsid w:val="00322224"/>
    <w:rsid w:val="003229B0"/>
    <w:rsid w:val="003246CA"/>
    <w:rsid w:val="00326E5F"/>
    <w:rsid w:val="003279DA"/>
    <w:rsid w:val="00333261"/>
    <w:rsid w:val="003335B0"/>
    <w:rsid w:val="003358ED"/>
    <w:rsid w:val="00340304"/>
    <w:rsid w:val="0034211F"/>
    <w:rsid w:val="0034213F"/>
    <w:rsid w:val="0034765D"/>
    <w:rsid w:val="00347FCF"/>
    <w:rsid w:val="00350655"/>
    <w:rsid w:val="00350B5E"/>
    <w:rsid w:val="003550E1"/>
    <w:rsid w:val="00355E2F"/>
    <w:rsid w:val="003565BC"/>
    <w:rsid w:val="00357D30"/>
    <w:rsid w:val="00360F2C"/>
    <w:rsid w:val="00361CA5"/>
    <w:rsid w:val="003656CB"/>
    <w:rsid w:val="003714C2"/>
    <w:rsid w:val="003729F8"/>
    <w:rsid w:val="00373254"/>
    <w:rsid w:val="003778EB"/>
    <w:rsid w:val="00380863"/>
    <w:rsid w:val="0038307B"/>
    <w:rsid w:val="0038324E"/>
    <w:rsid w:val="0039279F"/>
    <w:rsid w:val="0039434E"/>
    <w:rsid w:val="003959C6"/>
    <w:rsid w:val="00395B06"/>
    <w:rsid w:val="003A079F"/>
    <w:rsid w:val="003A0D69"/>
    <w:rsid w:val="003A3590"/>
    <w:rsid w:val="003A3677"/>
    <w:rsid w:val="003A45ED"/>
    <w:rsid w:val="003A4D43"/>
    <w:rsid w:val="003A652E"/>
    <w:rsid w:val="003B27CD"/>
    <w:rsid w:val="003B3CCA"/>
    <w:rsid w:val="003B6CF9"/>
    <w:rsid w:val="003B7D72"/>
    <w:rsid w:val="003C0E89"/>
    <w:rsid w:val="003C3478"/>
    <w:rsid w:val="003C39DE"/>
    <w:rsid w:val="003C3BE2"/>
    <w:rsid w:val="003C63BD"/>
    <w:rsid w:val="003C768A"/>
    <w:rsid w:val="003D2E86"/>
    <w:rsid w:val="003D4897"/>
    <w:rsid w:val="003D59DB"/>
    <w:rsid w:val="003D7841"/>
    <w:rsid w:val="003E1058"/>
    <w:rsid w:val="003E2863"/>
    <w:rsid w:val="003E37F9"/>
    <w:rsid w:val="003E57A1"/>
    <w:rsid w:val="003E6F52"/>
    <w:rsid w:val="003E7902"/>
    <w:rsid w:val="003F0275"/>
    <w:rsid w:val="003F10BC"/>
    <w:rsid w:val="003F2153"/>
    <w:rsid w:val="003F278B"/>
    <w:rsid w:val="003F392E"/>
    <w:rsid w:val="003F698B"/>
    <w:rsid w:val="003F73C7"/>
    <w:rsid w:val="003F7F08"/>
    <w:rsid w:val="00401A99"/>
    <w:rsid w:val="004020C5"/>
    <w:rsid w:val="0040235E"/>
    <w:rsid w:val="0040344B"/>
    <w:rsid w:val="00404622"/>
    <w:rsid w:val="00406EDD"/>
    <w:rsid w:val="004073A8"/>
    <w:rsid w:val="00410554"/>
    <w:rsid w:val="0041224C"/>
    <w:rsid w:val="00412332"/>
    <w:rsid w:val="0041312A"/>
    <w:rsid w:val="00416870"/>
    <w:rsid w:val="00416C58"/>
    <w:rsid w:val="004177B5"/>
    <w:rsid w:val="00420759"/>
    <w:rsid w:val="004255AF"/>
    <w:rsid w:val="004306C4"/>
    <w:rsid w:val="00431350"/>
    <w:rsid w:val="004315C3"/>
    <w:rsid w:val="00433BC2"/>
    <w:rsid w:val="00434592"/>
    <w:rsid w:val="004345A4"/>
    <w:rsid w:val="00440DD9"/>
    <w:rsid w:val="00442249"/>
    <w:rsid w:val="00445818"/>
    <w:rsid w:val="00445E1F"/>
    <w:rsid w:val="00446BB7"/>
    <w:rsid w:val="004514C6"/>
    <w:rsid w:val="00452540"/>
    <w:rsid w:val="004537CD"/>
    <w:rsid w:val="00460DDC"/>
    <w:rsid w:val="00460F1E"/>
    <w:rsid w:val="00461545"/>
    <w:rsid w:val="0046388A"/>
    <w:rsid w:val="0047186D"/>
    <w:rsid w:val="0047599B"/>
    <w:rsid w:val="004805EE"/>
    <w:rsid w:val="00481751"/>
    <w:rsid w:val="00481A2F"/>
    <w:rsid w:val="0048206A"/>
    <w:rsid w:val="00482148"/>
    <w:rsid w:val="0048235B"/>
    <w:rsid w:val="00483DA1"/>
    <w:rsid w:val="0048462B"/>
    <w:rsid w:val="00485491"/>
    <w:rsid w:val="00485CBB"/>
    <w:rsid w:val="00490195"/>
    <w:rsid w:val="004909A7"/>
    <w:rsid w:val="00492542"/>
    <w:rsid w:val="004941DD"/>
    <w:rsid w:val="00494459"/>
    <w:rsid w:val="004953DB"/>
    <w:rsid w:val="004954DB"/>
    <w:rsid w:val="0049620F"/>
    <w:rsid w:val="004A213C"/>
    <w:rsid w:val="004A6A02"/>
    <w:rsid w:val="004A7E99"/>
    <w:rsid w:val="004A7EDA"/>
    <w:rsid w:val="004B0988"/>
    <w:rsid w:val="004B3646"/>
    <w:rsid w:val="004B3805"/>
    <w:rsid w:val="004B49C1"/>
    <w:rsid w:val="004B5BCB"/>
    <w:rsid w:val="004B64BF"/>
    <w:rsid w:val="004C079A"/>
    <w:rsid w:val="004C35A8"/>
    <w:rsid w:val="004C4889"/>
    <w:rsid w:val="004C5228"/>
    <w:rsid w:val="004C5238"/>
    <w:rsid w:val="004C53A2"/>
    <w:rsid w:val="004C59C2"/>
    <w:rsid w:val="004C60B4"/>
    <w:rsid w:val="004D0338"/>
    <w:rsid w:val="004D07D7"/>
    <w:rsid w:val="004D2594"/>
    <w:rsid w:val="004D2657"/>
    <w:rsid w:val="004D49A6"/>
    <w:rsid w:val="004D5893"/>
    <w:rsid w:val="004D7660"/>
    <w:rsid w:val="004E0CDD"/>
    <w:rsid w:val="004E1368"/>
    <w:rsid w:val="004E162C"/>
    <w:rsid w:val="004E1947"/>
    <w:rsid w:val="004E48E0"/>
    <w:rsid w:val="004E6597"/>
    <w:rsid w:val="004F1AF4"/>
    <w:rsid w:val="004F1FEF"/>
    <w:rsid w:val="004F2C46"/>
    <w:rsid w:val="004F4462"/>
    <w:rsid w:val="004F46B1"/>
    <w:rsid w:val="004F4BFB"/>
    <w:rsid w:val="004F55DF"/>
    <w:rsid w:val="005024F9"/>
    <w:rsid w:val="005034A0"/>
    <w:rsid w:val="00503C82"/>
    <w:rsid w:val="00506EFE"/>
    <w:rsid w:val="00507102"/>
    <w:rsid w:val="00511F19"/>
    <w:rsid w:val="00512C80"/>
    <w:rsid w:val="00517392"/>
    <w:rsid w:val="00517A33"/>
    <w:rsid w:val="005216E9"/>
    <w:rsid w:val="005225D5"/>
    <w:rsid w:val="00523628"/>
    <w:rsid w:val="00525479"/>
    <w:rsid w:val="00526672"/>
    <w:rsid w:val="00531FA8"/>
    <w:rsid w:val="0053434C"/>
    <w:rsid w:val="005344FB"/>
    <w:rsid w:val="00540E61"/>
    <w:rsid w:val="00543825"/>
    <w:rsid w:val="005464A8"/>
    <w:rsid w:val="00546759"/>
    <w:rsid w:val="00546CCF"/>
    <w:rsid w:val="00546E1E"/>
    <w:rsid w:val="00550167"/>
    <w:rsid w:val="00550DA1"/>
    <w:rsid w:val="00551066"/>
    <w:rsid w:val="0055208B"/>
    <w:rsid w:val="00555E65"/>
    <w:rsid w:val="00556115"/>
    <w:rsid w:val="0056350C"/>
    <w:rsid w:val="00563F64"/>
    <w:rsid w:val="00567306"/>
    <w:rsid w:val="005808F7"/>
    <w:rsid w:val="0058091B"/>
    <w:rsid w:val="0058223F"/>
    <w:rsid w:val="00585AC9"/>
    <w:rsid w:val="00585BFD"/>
    <w:rsid w:val="00586511"/>
    <w:rsid w:val="00587C4F"/>
    <w:rsid w:val="00590363"/>
    <w:rsid w:val="00592ED2"/>
    <w:rsid w:val="005936CC"/>
    <w:rsid w:val="00595D38"/>
    <w:rsid w:val="005A0FC8"/>
    <w:rsid w:val="005A3528"/>
    <w:rsid w:val="005A761E"/>
    <w:rsid w:val="005B06E1"/>
    <w:rsid w:val="005B10DF"/>
    <w:rsid w:val="005B29D0"/>
    <w:rsid w:val="005B6B73"/>
    <w:rsid w:val="005C00B6"/>
    <w:rsid w:val="005C0D64"/>
    <w:rsid w:val="005C14D4"/>
    <w:rsid w:val="005C1A8B"/>
    <w:rsid w:val="005C1C11"/>
    <w:rsid w:val="005C60AC"/>
    <w:rsid w:val="005C7DA1"/>
    <w:rsid w:val="005C7EF9"/>
    <w:rsid w:val="005D12F5"/>
    <w:rsid w:val="005D2DA6"/>
    <w:rsid w:val="005D34C2"/>
    <w:rsid w:val="005D41FE"/>
    <w:rsid w:val="005D47EA"/>
    <w:rsid w:val="005D50C8"/>
    <w:rsid w:val="005D59EC"/>
    <w:rsid w:val="005D5E89"/>
    <w:rsid w:val="005D6528"/>
    <w:rsid w:val="005D6BB5"/>
    <w:rsid w:val="005E002D"/>
    <w:rsid w:val="005E1707"/>
    <w:rsid w:val="005E1B77"/>
    <w:rsid w:val="005E490D"/>
    <w:rsid w:val="005E5738"/>
    <w:rsid w:val="005E634A"/>
    <w:rsid w:val="005E63EE"/>
    <w:rsid w:val="005E75AF"/>
    <w:rsid w:val="005F4006"/>
    <w:rsid w:val="005F5386"/>
    <w:rsid w:val="005F7A03"/>
    <w:rsid w:val="006012EE"/>
    <w:rsid w:val="00603781"/>
    <w:rsid w:val="00604EFC"/>
    <w:rsid w:val="00605FE4"/>
    <w:rsid w:val="00606095"/>
    <w:rsid w:val="00606AE7"/>
    <w:rsid w:val="006110E3"/>
    <w:rsid w:val="0061205D"/>
    <w:rsid w:val="00613366"/>
    <w:rsid w:val="00621261"/>
    <w:rsid w:val="0062252C"/>
    <w:rsid w:val="006240C2"/>
    <w:rsid w:val="00624177"/>
    <w:rsid w:val="00626304"/>
    <w:rsid w:val="00631F89"/>
    <w:rsid w:val="0063270C"/>
    <w:rsid w:val="00632E8E"/>
    <w:rsid w:val="00633954"/>
    <w:rsid w:val="00635CDB"/>
    <w:rsid w:val="006404E3"/>
    <w:rsid w:val="00640F15"/>
    <w:rsid w:val="00640FBF"/>
    <w:rsid w:val="0064255E"/>
    <w:rsid w:val="006444CA"/>
    <w:rsid w:val="00647BF7"/>
    <w:rsid w:val="00650630"/>
    <w:rsid w:val="00650894"/>
    <w:rsid w:val="00651488"/>
    <w:rsid w:val="00652C9A"/>
    <w:rsid w:val="00655735"/>
    <w:rsid w:val="00660F27"/>
    <w:rsid w:val="00661DF3"/>
    <w:rsid w:val="006650C9"/>
    <w:rsid w:val="00665BC5"/>
    <w:rsid w:val="00667F8D"/>
    <w:rsid w:val="006739F6"/>
    <w:rsid w:val="006756EB"/>
    <w:rsid w:val="00675B62"/>
    <w:rsid w:val="00680081"/>
    <w:rsid w:val="00680210"/>
    <w:rsid w:val="0068034C"/>
    <w:rsid w:val="00680BB8"/>
    <w:rsid w:val="00690721"/>
    <w:rsid w:val="006907D9"/>
    <w:rsid w:val="0069088E"/>
    <w:rsid w:val="00691BDD"/>
    <w:rsid w:val="00692C3E"/>
    <w:rsid w:val="0069408A"/>
    <w:rsid w:val="00694197"/>
    <w:rsid w:val="00694D56"/>
    <w:rsid w:val="006A17B1"/>
    <w:rsid w:val="006A2606"/>
    <w:rsid w:val="006A28BC"/>
    <w:rsid w:val="006A3937"/>
    <w:rsid w:val="006A5260"/>
    <w:rsid w:val="006A5AF5"/>
    <w:rsid w:val="006B09FF"/>
    <w:rsid w:val="006B1DA9"/>
    <w:rsid w:val="006B72D7"/>
    <w:rsid w:val="006C2CB9"/>
    <w:rsid w:val="006C3B17"/>
    <w:rsid w:val="006C5616"/>
    <w:rsid w:val="006C6673"/>
    <w:rsid w:val="006D2E32"/>
    <w:rsid w:val="006D3496"/>
    <w:rsid w:val="006E7F87"/>
    <w:rsid w:val="006F0D23"/>
    <w:rsid w:val="006F1633"/>
    <w:rsid w:val="006F21D6"/>
    <w:rsid w:val="006F2C40"/>
    <w:rsid w:val="006F5D0B"/>
    <w:rsid w:val="006F5F29"/>
    <w:rsid w:val="006F7C82"/>
    <w:rsid w:val="00702C42"/>
    <w:rsid w:val="007031A7"/>
    <w:rsid w:val="00704017"/>
    <w:rsid w:val="0070442C"/>
    <w:rsid w:val="00706DFE"/>
    <w:rsid w:val="0071078B"/>
    <w:rsid w:val="00712724"/>
    <w:rsid w:val="00715AB4"/>
    <w:rsid w:val="007162C5"/>
    <w:rsid w:val="00716772"/>
    <w:rsid w:val="00717271"/>
    <w:rsid w:val="00717574"/>
    <w:rsid w:val="00721046"/>
    <w:rsid w:val="00723905"/>
    <w:rsid w:val="00727DB6"/>
    <w:rsid w:val="007357DC"/>
    <w:rsid w:val="00737F62"/>
    <w:rsid w:val="00740E6F"/>
    <w:rsid w:val="00741A5E"/>
    <w:rsid w:val="00742726"/>
    <w:rsid w:val="00742D2D"/>
    <w:rsid w:val="00744D37"/>
    <w:rsid w:val="0074567C"/>
    <w:rsid w:val="0075194B"/>
    <w:rsid w:val="007536D3"/>
    <w:rsid w:val="00753A16"/>
    <w:rsid w:val="007624F4"/>
    <w:rsid w:val="0076756F"/>
    <w:rsid w:val="00772CAB"/>
    <w:rsid w:val="00772CE6"/>
    <w:rsid w:val="00772FF4"/>
    <w:rsid w:val="007766CA"/>
    <w:rsid w:val="00786526"/>
    <w:rsid w:val="00786FC7"/>
    <w:rsid w:val="00787EF9"/>
    <w:rsid w:val="00791D7D"/>
    <w:rsid w:val="00796411"/>
    <w:rsid w:val="007A0DDB"/>
    <w:rsid w:val="007A4E61"/>
    <w:rsid w:val="007A7199"/>
    <w:rsid w:val="007B18A7"/>
    <w:rsid w:val="007B1AAF"/>
    <w:rsid w:val="007B2B51"/>
    <w:rsid w:val="007C0078"/>
    <w:rsid w:val="007C33E5"/>
    <w:rsid w:val="007C39D1"/>
    <w:rsid w:val="007C4EEC"/>
    <w:rsid w:val="007C5B36"/>
    <w:rsid w:val="007D1144"/>
    <w:rsid w:val="007D60B0"/>
    <w:rsid w:val="007D7175"/>
    <w:rsid w:val="007E2DBB"/>
    <w:rsid w:val="007E521F"/>
    <w:rsid w:val="007E7211"/>
    <w:rsid w:val="007F4C1E"/>
    <w:rsid w:val="007F54F5"/>
    <w:rsid w:val="007F57EF"/>
    <w:rsid w:val="007F5C01"/>
    <w:rsid w:val="008005A2"/>
    <w:rsid w:val="00801C8A"/>
    <w:rsid w:val="00806F42"/>
    <w:rsid w:val="00810954"/>
    <w:rsid w:val="0081401E"/>
    <w:rsid w:val="008144B9"/>
    <w:rsid w:val="00822DD0"/>
    <w:rsid w:val="00825DCD"/>
    <w:rsid w:val="00830765"/>
    <w:rsid w:val="00830D41"/>
    <w:rsid w:val="00830E3A"/>
    <w:rsid w:val="0083772E"/>
    <w:rsid w:val="00840431"/>
    <w:rsid w:val="0084602D"/>
    <w:rsid w:val="00851451"/>
    <w:rsid w:val="00852AC6"/>
    <w:rsid w:val="008535EA"/>
    <w:rsid w:val="00853E35"/>
    <w:rsid w:val="00854779"/>
    <w:rsid w:val="00854EBF"/>
    <w:rsid w:val="0086106F"/>
    <w:rsid w:val="00861896"/>
    <w:rsid w:val="00865C45"/>
    <w:rsid w:val="008669F8"/>
    <w:rsid w:val="008670F5"/>
    <w:rsid w:val="00867D97"/>
    <w:rsid w:val="00870562"/>
    <w:rsid w:val="0087099C"/>
    <w:rsid w:val="008746E5"/>
    <w:rsid w:val="00874FB7"/>
    <w:rsid w:val="0087744D"/>
    <w:rsid w:val="008815F9"/>
    <w:rsid w:val="00882A73"/>
    <w:rsid w:val="00884B2F"/>
    <w:rsid w:val="0088620F"/>
    <w:rsid w:val="00886E29"/>
    <w:rsid w:val="008902F9"/>
    <w:rsid w:val="00892508"/>
    <w:rsid w:val="008928DA"/>
    <w:rsid w:val="00895EBB"/>
    <w:rsid w:val="0089742A"/>
    <w:rsid w:val="008A0A97"/>
    <w:rsid w:val="008A2E63"/>
    <w:rsid w:val="008A550D"/>
    <w:rsid w:val="008A5CAA"/>
    <w:rsid w:val="008A64D0"/>
    <w:rsid w:val="008B2BFC"/>
    <w:rsid w:val="008B5D05"/>
    <w:rsid w:val="008B648B"/>
    <w:rsid w:val="008C132A"/>
    <w:rsid w:val="008C2678"/>
    <w:rsid w:val="008C32AE"/>
    <w:rsid w:val="008C4169"/>
    <w:rsid w:val="008C4DE0"/>
    <w:rsid w:val="008C674D"/>
    <w:rsid w:val="008C6A8F"/>
    <w:rsid w:val="008C78B1"/>
    <w:rsid w:val="008D0F72"/>
    <w:rsid w:val="008D12C5"/>
    <w:rsid w:val="008D4F90"/>
    <w:rsid w:val="008D64F1"/>
    <w:rsid w:val="008E0E77"/>
    <w:rsid w:val="008E1B0A"/>
    <w:rsid w:val="008E2837"/>
    <w:rsid w:val="008E32F6"/>
    <w:rsid w:val="008E4B0E"/>
    <w:rsid w:val="008E63C9"/>
    <w:rsid w:val="008F2288"/>
    <w:rsid w:val="008F29E1"/>
    <w:rsid w:val="008F2D6A"/>
    <w:rsid w:val="008F2FE6"/>
    <w:rsid w:val="008F4224"/>
    <w:rsid w:val="008F6B01"/>
    <w:rsid w:val="00900EBC"/>
    <w:rsid w:val="00901B2C"/>
    <w:rsid w:val="009029CE"/>
    <w:rsid w:val="009060BF"/>
    <w:rsid w:val="00906818"/>
    <w:rsid w:val="0091161D"/>
    <w:rsid w:val="009124BB"/>
    <w:rsid w:val="0091357B"/>
    <w:rsid w:val="00917FF4"/>
    <w:rsid w:val="0092236D"/>
    <w:rsid w:val="0092264B"/>
    <w:rsid w:val="0092365C"/>
    <w:rsid w:val="00923BB7"/>
    <w:rsid w:val="00925FDF"/>
    <w:rsid w:val="00926EB1"/>
    <w:rsid w:val="00926F1B"/>
    <w:rsid w:val="0093111F"/>
    <w:rsid w:val="00933CEC"/>
    <w:rsid w:val="00935478"/>
    <w:rsid w:val="00935508"/>
    <w:rsid w:val="00941962"/>
    <w:rsid w:val="00946DA2"/>
    <w:rsid w:val="009532CB"/>
    <w:rsid w:val="00955D6C"/>
    <w:rsid w:val="009564FD"/>
    <w:rsid w:val="00956817"/>
    <w:rsid w:val="009615FE"/>
    <w:rsid w:val="0096259B"/>
    <w:rsid w:val="00962BF9"/>
    <w:rsid w:val="00962EDA"/>
    <w:rsid w:val="00970C09"/>
    <w:rsid w:val="0097458D"/>
    <w:rsid w:val="00974D8A"/>
    <w:rsid w:val="009821D2"/>
    <w:rsid w:val="0098302D"/>
    <w:rsid w:val="00984406"/>
    <w:rsid w:val="009908C8"/>
    <w:rsid w:val="009910AB"/>
    <w:rsid w:val="00992803"/>
    <w:rsid w:val="0099474A"/>
    <w:rsid w:val="00996AB6"/>
    <w:rsid w:val="00996F5E"/>
    <w:rsid w:val="009A071F"/>
    <w:rsid w:val="009A0B1C"/>
    <w:rsid w:val="009A1418"/>
    <w:rsid w:val="009A1937"/>
    <w:rsid w:val="009A21A9"/>
    <w:rsid w:val="009A2E4E"/>
    <w:rsid w:val="009A2E88"/>
    <w:rsid w:val="009A3EF7"/>
    <w:rsid w:val="009A479C"/>
    <w:rsid w:val="009A5E4E"/>
    <w:rsid w:val="009B124A"/>
    <w:rsid w:val="009B61AB"/>
    <w:rsid w:val="009B643B"/>
    <w:rsid w:val="009B6CBA"/>
    <w:rsid w:val="009C0497"/>
    <w:rsid w:val="009C2247"/>
    <w:rsid w:val="009C4878"/>
    <w:rsid w:val="009C4FBA"/>
    <w:rsid w:val="009C7F18"/>
    <w:rsid w:val="009D0B2E"/>
    <w:rsid w:val="009D35E8"/>
    <w:rsid w:val="009D5137"/>
    <w:rsid w:val="009E07DB"/>
    <w:rsid w:val="009E512E"/>
    <w:rsid w:val="009E7C95"/>
    <w:rsid w:val="009F0A93"/>
    <w:rsid w:val="009F1464"/>
    <w:rsid w:val="009F28C0"/>
    <w:rsid w:val="009F3062"/>
    <w:rsid w:val="009F366D"/>
    <w:rsid w:val="009F51D2"/>
    <w:rsid w:val="009F53AB"/>
    <w:rsid w:val="009F5B25"/>
    <w:rsid w:val="009F61B3"/>
    <w:rsid w:val="00A0391E"/>
    <w:rsid w:val="00A04001"/>
    <w:rsid w:val="00A04D3A"/>
    <w:rsid w:val="00A1134A"/>
    <w:rsid w:val="00A117F3"/>
    <w:rsid w:val="00A12D44"/>
    <w:rsid w:val="00A13AEC"/>
    <w:rsid w:val="00A150E9"/>
    <w:rsid w:val="00A2105B"/>
    <w:rsid w:val="00A22F39"/>
    <w:rsid w:val="00A24655"/>
    <w:rsid w:val="00A25238"/>
    <w:rsid w:val="00A268BD"/>
    <w:rsid w:val="00A268C7"/>
    <w:rsid w:val="00A26B6D"/>
    <w:rsid w:val="00A30B51"/>
    <w:rsid w:val="00A31415"/>
    <w:rsid w:val="00A3389D"/>
    <w:rsid w:val="00A339D3"/>
    <w:rsid w:val="00A40D65"/>
    <w:rsid w:val="00A426EC"/>
    <w:rsid w:val="00A45E5A"/>
    <w:rsid w:val="00A47703"/>
    <w:rsid w:val="00A478B9"/>
    <w:rsid w:val="00A5085C"/>
    <w:rsid w:val="00A511F9"/>
    <w:rsid w:val="00A51B0C"/>
    <w:rsid w:val="00A5495C"/>
    <w:rsid w:val="00A54D02"/>
    <w:rsid w:val="00A55B95"/>
    <w:rsid w:val="00A57996"/>
    <w:rsid w:val="00A66209"/>
    <w:rsid w:val="00A6665B"/>
    <w:rsid w:val="00A702AA"/>
    <w:rsid w:val="00A72265"/>
    <w:rsid w:val="00A7325E"/>
    <w:rsid w:val="00A75FBF"/>
    <w:rsid w:val="00A76D0F"/>
    <w:rsid w:val="00A776B9"/>
    <w:rsid w:val="00A777A2"/>
    <w:rsid w:val="00A77FE7"/>
    <w:rsid w:val="00A82221"/>
    <w:rsid w:val="00A830E4"/>
    <w:rsid w:val="00A840FA"/>
    <w:rsid w:val="00A86637"/>
    <w:rsid w:val="00A86F2E"/>
    <w:rsid w:val="00A90B5A"/>
    <w:rsid w:val="00A93B27"/>
    <w:rsid w:val="00AB19FB"/>
    <w:rsid w:val="00AB3AF0"/>
    <w:rsid w:val="00AB3C85"/>
    <w:rsid w:val="00AB5C7E"/>
    <w:rsid w:val="00AB64C7"/>
    <w:rsid w:val="00AB67C6"/>
    <w:rsid w:val="00AB7243"/>
    <w:rsid w:val="00AC1629"/>
    <w:rsid w:val="00AC5842"/>
    <w:rsid w:val="00AD2E83"/>
    <w:rsid w:val="00AD3EA5"/>
    <w:rsid w:val="00AD452C"/>
    <w:rsid w:val="00AE1500"/>
    <w:rsid w:val="00AE1C50"/>
    <w:rsid w:val="00AE282E"/>
    <w:rsid w:val="00AE4814"/>
    <w:rsid w:val="00AE59E2"/>
    <w:rsid w:val="00AE72F1"/>
    <w:rsid w:val="00AF11A6"/>
    <w:rsid w:val="00AF3784"/>
    <w:rsid w:val="00AF4E44"/>
    <w:rsid w:val="00AF5561"/>
    <w:rsid w:val="00B01F43"/>
    <w:rsid w:val="00B05340"/>
    <w:rsid w:val="00B05F60"/>
    <w:rsid w:val="00B10962"/>
    <w:rsid w:val="00B10B1D"/>
    <w:rsid w:val="00B11423"/>
    <w:rsid w:val="00B23C21"/>
    <w:rsid w:val="00B25737"/>
    <w:rsid w:val="00B25802"/>
    <w:rsid w:val="00B276B5"/>
    <w:rsid w:val="00B3017B"/>
    <w:rsid w:val="00B337A5"/>
    <w:rsid w:val="00B33B6A"/>
    <w:rsid w:val="00B33F06"/>
    <w:rsid w:val="00B34DDF"/>
    <w:rsid w:val="00B35ED4"/>
    <w:rsid w:val="00B41644"/>
    <w:rsid w:val="00B453FC"/>
    <w:rsid w:val="00B51918"/>
    <w:rsid w:val="00B5284E"/>
    <w:rsid w:val="00B54ED7"/>
    <w:rsid w:val="00B55AE9"/>
    <w:rsid w:val="00B57B4F"/>
    <w:rsid w:val="00B836F3"/>
    <w:rsid w:val="00B84A61"/>
    <w:rsid w:val="00B92050"/>
    <w:rsid w:val="00B934A8"/>
    <w:rsid w:val="00B95D56"/>
    <w:rsid w:val="00B97114"/>
    <w:rsid w:val="00BA1530"/>
    <w:rsid w:val="00BA1CDA"/>
    <w:rsid w:val="00BA4E1B"/>
    <w:rsid w:val="00BA655F"/>
    <w:rsid w:val="00BB300A"/>
    <w:rsid w:val="00BB344C"/>
    <w:rsid w:val="00BB7F32"/>
    <w:rsid w:val="00BC1482"/>
    <w:rsid w:val="00BC4C29"/>
    <w:rsid w:val="00BC63AB"/>
    <w:rsid w:val="00BC76BD"/>
    <w:rsid w:val="00BC7739"/>
    <w:rsid w:val="00BD0CC3"/>
    <w:rsid w:val="00BD4FE8"/>
    <w:rsid w:val="00BD7F46"/>
    <w:rsid w:val="00BE0BAA"/>
    <w:rsid w:val="00BE11AC"/>
    <w:rsid w:val="00BE2D97"/>
    <w:rsid w:val="00BE2E6C"/>
    <w:rsid w:val="00BE5AA2"/>
    <w:rsid w:val="00BF46A9"/>
    <w:rsid w:val="00BF6503"/>
    <w:rsid w:val="00BF77AE"/>
    <w:rsid w:val="00C00608"/>
    <w:rsid w:val="00C012CF"/>
    <w:rsid w:val="00C02F7C"/>
    <w:rsid w:val="00C038A6"/>
    <w:rsid w:val="00C03BC4"/>
    <w:rsid w:val="00C054E5"/>
    <w:rsid w:val="00C10A62"/>
    <w:rsid w:val="00C12562"/>
    <w:rsid w:val="00C1388D"/>
    <w:rsid w:val="00C20973"/>
    <w:rsid w:val="00C20E3F"/>
    <w:rsid w:val="00C20FC7"/>
    <w:rsid w:val="00C23110"/>
    <w:rsid w:val="00C242AA"/>
    <w:rsid w:val="00C242AB"/>
    <w:rsid w:val="00C2578B"/>
    <w:rsid w:val="00C25EEB"/>
    <w:rsid w:val="00C265FC"/>
    <w:rsid w:val="00C2678A"/>
    <w:rsid w:val="00C33A8C"/>
    <w:rsid w:val="00C405F1"/>
    <w:rsid w:val="00C40837"/>
    <w:rsid w:val="00C44BAC"/>
    <w:rsid w:val="00C44C1C"/>
    <w:rsid w:val="00C506AE"/>
    <w:rsid w:val="00C50C8D"/>
    <w:rsid w:val="00C510DD"/>
    <w:rsid w:val="00C52B1E"/>
    <w:rsid w:val="00C540A0"/>
    <w:rsid w:val="00C55B17"/>
    <w:rsid w:val="00C576BE"/>
    <w:rsid w:val="00C609B5"/>
    <w:rsid w:val="00C61D40"/>
    <w:rsid w:val="00C6328F"/>
    <w:rsid w:val="00C63B9E"/>
    <w:rsid w:val="00C67617"/>
    <w:rsid w:val="00C70580"/>
    <w:rsid w:val="00C711FD"/>
    <w:rsid w:val="00C72C4A"/>
    <w:rsid w:val="00C72D9E"/>
    <w:rsid w:val="00C74572"/>
    <w:rsid w:val="00C75EA4"/>
    <w:rsid w:val="00C77A6F"/>
    <w:rsid w:val="00C816F8"/>
    <w:rsid w:val="00C82AC0"/>
    <w:rsid w:val="00C83DB5"/>
    <w:rsid w:val="00C861B5"/>
    <w:rsid w:val="00C9059B"/>
    <w:rsid w:val="00C90669"/>
    <w:rsid w:val="00C91CF5"/>
    <w:rsid w:val="00C94C4F"/>
    <w:rsid w:val="00C95818"/>
    <w:rsid w:val="00C96236"/>
    <w:rsid w:val="00CA0FDC"/>
    <w:rsid w:val="00CA3254"/>
    <w:rsid w:val="00CA4196"/>
    <w:rsid w:val="00CA64B3"/>
    <w:rsid w:val="00CB6417"/>
    <w:rsid w:val="00CB7F5E"/>
    <w:rsid w:val="00CC040A"/>
    <w:rsid w:val="00CC1D69"/>
    <w:rsid w:val="00CC3DC2"/>
    <w:rsid w:val="00CC4118"/>
    <w:rsid w:val="00CC761A"/>
    <w:rsid w:val="00CD0A31"/>
    <w:rsid w:val="00CD1E4B"/>
    <w:rsid w:val="00CD5024"/>
    <w:rsid w:val="00CD7739"/>
    <w:rsid w:val="00CE4465"/>
    <w:rsid w:val="00CE7DA9"/>
    <w:rsid w:val="00CF2577"/>
    <w:rsid w:val="00CF508B"/>
    <w:rsid w:val="00CF5C2A"/>
    <w:rsid w:val="00D023EB"/>
    <w:rsid w:val="00D05859"/>
    <w:rsid w:val="00D105BA"/>
    <w:rsid w:val="00D1074D"/>
    <w:rsid w:val="00D117DC"/>
    <w:rsid w:val="00D14236"/>
    <w:rsid w:val="00D15536"/>
    <w:rsid w:val="00D1694E"/>
    <w:rsid w:val="00D16EA0"/>
    <w:rsid w:val="00D20521"/>
    <w:rsid w:val="00D21294"/>
    <w:rsid w:val="00D24A8C"/>
    <w:rsid w:val="00D251C2"/>
    <w:rsid w:val="00D2593F"/>
    <w:rsid w:val="00D25FF3"/>
    <w:rsid w:val="00D31306"/>
    <w:rsid w:val="00D32ABA"/>
    <w:rsid w:val="00D339B6"/>
    <w:rsid w:val="00D34B61"/>
    <w:rsid w:val="00D35455"/>
    <w:rsid w:val="00D3790B"/>
    <w:rsid w:val="00D402E4"/>
    <w:rsid w:val="00D40C0E"/>
    <w:rsid w:val="00D41BEC"/>
    <w:rsid w:val="00D43262"/>
    <w:rsid w:val="00D43EBB"/>
    <w:rsid w:val="00D45CA5"/>
    <w:rsid w:val="00D47854"/>
    <w:rsid w:val="00D47DB3"/>
    <w:rsid w:val="00D506E5"/>
    <w:rsid w:val="00D51E21"/>
    <w:rsid w:val="00D51F95"/>
    <w:rsid w:val="00D536C4"/>
    <w:rsid w:val="00D53772"/>
    <w:rsid w:val="00D53BBB"/>
    <w:rsid w:val="00D6251D"/>
    <w:rsid w:val="00D70028"/>
    <w:rsid w:val="00D723C6"/>
    <w:rsid w:val="00D818C7"/>
    <w:rsid w:val="00D8346D"/>
    <w:rsid w:val="00D8388C"/>
    <w:rsid w:val="00D8494F"/>
    <w:rsid w:val="00D8546A"/>
    <w:rsid w:val="00D85486"/>
    <w:rsid w:val="00D87CB4"/>
    <w:rsid w:val="00D912F6"/>
    <w:rsid w:val="00D92F6B"/>
    <w:rsid w:val="00D94EBE"/>
    <w:rsid w:val="00D97500"/>
    <w:rsid w:val="00DA27A6"/>
    <w:rsid w:val="00DA34BD"/>
    <w:rsid w:val="00DA353B"/>
    <w:rsid w:val="00DA36F6"/>
    <w:rsid w:val="00DA6292"/>
    <w:rsid w:val="00DA7C9D"/>
    <w:rsid w:val="00DC0026"/>
    <w:rsid w:val="00DC0891"/>
    <w:rsid w:val="00DC132E"/>
    <w:rsid w:val="00DC22E8"/>
    <w:rsid w:val="00DC6091"/>
    <w:rsid w:val="00DD2E6E"/>
    <w:rsid w:val="00DD396D"/>
    <w:rsid w:val="00DE1C99"/>
    <w:rsid w:val="00DF0BB8"/>
    <w:rsid w:val="00DF121A"/>
    <w:rsid w:val="00DF2B6E"/>
    <w:rsid w:val="00DF53B7"/>
    <w:rsid w:val="00DF75D3"/>
    <w:rsid w:val="00E013B0"/>
    <w:rsid w:val="00E01B96"/>
    <w:rsid w:val="00E0298D"/>
    <w:rsid w:val="00E02BBA"/>
    <w:rsid w:val="00E02CD7"/>
    <w:rsid w:val="00E031A5"/>
    <w:rsid w:val="00E04223"/>
    <w:rsid w:val="00E054E4"/>
    <w:rsid w:val="00E13C76"/>
    <w:rsid w:val="00E150D9"/>
    <w:rsid w:val="00E170DD"/>
    <w:rsid w:val="00E21CBA"/>
    <w:rsid w:val="00E24EA6"/>
    <w:rsid w:val="00E31BAD"/>
    <w:rsid w:val="00E34974"/>
    <w:rsid w:val="00E3728F"/>
    <w:rsid w:val="00E377C9"/>
    <w:rsid w:val="00E42264"/>
    <w:rsid w:val="00E429DD"/>
    <w:rsid w:val="00E42E60"/>
    <w:rsid w:val="00E43AEE"/>
    <w:rsid w:val="00E44E61"/>
    <w:rsid w:val="00E45232"/>
    <w:rsid w:val="00E45B40"/>
    <w:rsid w:val="00E46F05"/>
    <w:rsid w:val="00E4738C"/>
    <w:rsid w:val="00E47AA9"/>
    <w:rsid w:val="00E515CC"/>
    <w:rsid w:val="00E54800"/>
    <w:rsid w:val="00E56FF9"/>
    <w:rsid w:val="00E60BDE"/>
    <w:rsid w:val="00E61924"/>
    <w:rsid w:val="00E63858"/>
    <w:rsid w:val="00E67107"/>
    <w:rsid w:val="00E70CC2"/>
    <w:rsid w:val="00E72526"/>
    <w:rsid w:val="00E736A4"/>
    <w:rsid w:val="00E746FE"/>
    <w:rsid w:val="00E76649"/>
    <w:rsid w:val="00E811A7"/>
    <w:rsid w:val="00E855AB"/>
    <w:rsid w:val="00E85FF1"/>
    <w:rsid w:val="00E8799C"/>
    <w:rsid w:val="00E94920"/>
    <w:rsid w:val="00E95488"/>
    <w:rsid w:val="00E959D9"/>
    <w:rsid w:val="00E96374"/>
    <w:rsid w:val="00EA0099"/>
    <w:rsid w:val="00EA2F20"/>
    <w:rsid w:val="00EA313F"/>
    <w:rsid w:val="00EA3568"/>
    <w:rsid w:val="00EA4F31"/>
    <w:rsid w:val="00EA5486"/>
    <w:rsid w:val="00EB0439"/>
    <w:rsid w:val="00EB180B"/>
    <w:rsid w:val="00EB3C52"/>
    <w:rsid w:val="00EB5A29"/>
    <w:rsid w:val="00EB5C1E"/>
    <w:rsid w:val="00EB61A3"/>
    <w:rsid w:val="00EC0204"/>
    <w:rsid w:val="00EC33CB"/>
    <w:rsid w:val="00EC525C"/>
    <w:rsid w:val="00EC686D"/>
    <w:rsid w:val="00EC6B08"/>
    <w:rsid w:val="00EC751F"/>
    <w:rsid w:val="00EC79D3"/>
    <w:rsid w:val="00ED38B8"/>
    <w:rsid w:val="00ED4BDC"/>
    <w:rsid w:val="00ED6082"/>
    <w:rsid w:val="00ED7D8C"/>
    <w:rsid w:val="00EE0023"/>
    <w:rsid w:val="00EE2488"/>
    <w:rsid w:val="00EE7242"/>
    <w:rsid w:val="00EF656A"/>
    <w:rsid w:val="00F016F6"/>
    <w:rsid w:val="00F0229F"/>
    <w:rsid w:val="00F02B05"/>
    <w:rsid w:val="00F03AA2"/>
    <w:rsid w:val="00F1000B"/>
    <w:rsid w:val="00F11A0D"/>
    <w:rsid w:val="00F1229B"/>
    <w:rsid w:val="00F13279"/>
    <w:rsid w:val="00F13E68"/>
    <w:rsid w:val="00F14BF3"/>
    <w:rsid w:val="00F169B2"/>
    <w:rsid w:val="00F201E2"/>
    <w:rsid w:val="00F2246B"/>
    <w:rsid w:val="00F226B4"/>
    <w:rsid w:val="00F24E4C"/>
    <w:rsid w:val="00F30484"/>
    <w:rsid w:val="00F3430C"/>
    <w:rsid w:val="00F40609"/>
    <w:rsid w:val="00F427B5"/>
    <w:rsid w:val="00F45774"/>
    <w:rsid w:val="00F46F96"/>
    <w:rsid w:val="00F4710C"/>
    <w:rsid w:val="00F47C59"/>
    <w:rsid w:val="00F5024F"/>
    <w:rsid w:val="00F5229A"/>
    <w:rsid w:val="00F524B4"/>
    <w:rsid w:val="00F54412"/>
    <w:rsid w:val="00F56F72"/>
    <w:rsid w:val="00F62B6C"/>
    <w:rsid w:val="00F63DD4"/>
    <w:rsid w:val="00F65560"/>
    <w:rsid w:val="00F71546"/>
    <w:rsid w:val="00F85685"/>
    <w:rsid w:val="00F871CA"/>
    <w:rsid w:val="00F9390A"/>
    <w:rsid w:val="00F9456C"/>
    <w:rsid w:val="00F95C69"/>
    <w:rsid w:val="00F964DA"/>
    <w:rsid w:val="00F96610"/>
    <w:rsid w:val="00F9768F"/>
    <w:rsid w:val="00FA07E2"/>
    <w:rsid w:val="00FA10F2"/>
    <w:rsid w:val="00FA1CD1"/>
    <w:rsid w:val="00FA2411"/>
    <w:rsid w:val="00FB1141"/>
    <w:rsid w:val="00FB2E73"/>
    <w:rsid w:val="00FB303D"/>
    <w:rsid w:val="00FB53F7"/>
    <w:rsid w:val="00FC00E8"/>
    <w:rsid w:val="00FC0E79"/>
    <w:rsid w:val="00FC1192"/>
    <w:rsid w:val="00FC12C0"/>
    <w:rsid w:val="00FC1846"/>
    <w:rsid w:val="00FC33D2"/>
    <w:rsid w:val="00FC7935"/>
    <w:rsid w:val="00FD114E"/>
    <w:rsid w:val="00FD127A"/>
    <w:rsid w:val="00FD5A0F"/>
    <w:rsid w:val="00FD64B6"/>
    <w:rsid w:val="00FD698F"/>
    <w:rsid w:val="00FD6D29"/>
    <w:rsid w:val="00FE002B"/>
    <w:rsid w:val="00FE0A12"/>
    <w:rsid w:val="00FE2201"/>
    <w:rsid w:val="00FE242F"/>
    <w:rsid w:val="00FE3A6B"/>
    <w:rsid w:val="00FE77D9"/>
    <w:rsid w:val="00FF026E"/>
    <w:rsid w:val="00FF1007"/>
    <w:rsid w:val="00FF3167"/>
    <w:rsid w:val="00FF3756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5E7F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FBF"/>
    <w:pPr>
      <w:spacing w:after="200" w:line="480" w:lineRule="auto"/>
      <w:jc w:val="both"/>
    </w:pPr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75FBF"/>
    <w:pPr>
      <w:keepNext/>
      <w:keepLines/>
      <w:spacing w:before="480" w:after="0"/>
      <w:outlineLvl w:val="0"/>
    </w:pPr>
    <w:rPr>
      <w:rFonts w:eastAsia="Calibri"/>
      <w:b/>
      <w:bCs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75FBF"/>
    <w:pPr>
      <w:keepNext/>
      <w:spacing w:before="240" w:after="60"/>
      <w:outlineLvl w:val="1"/>
    </w:pPr>
    <w:rPr>
      <w:rFonts w:ascii="Cambria" w:eastAsia="Calibri" w:hAnsi="Cambria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63DD4"/>
    <w:pPr>
      <w:keepNext/>
      <w:keepLines/>
      <w:spacing w:before="200" w:after="0"/>
      <w:outlineLvl w:val="2"/>
    </w:pPr>
    <w:rPr>
      <w:rFonts w:ascii="Cambria" w:eastAsia="Calibri" w:hAnsi="Cambria"/>
      <w:b/>
      <w:bCs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63DD4"/>
    <w:pPr>
      <w:keepNext/>
      <w:keepLines/>
      <w:spacing w:before="200" w:after="0"/>
      <w:outlineLvl w:val="3"/>
    </w:pPr>
    <w:rPr>
      <w:rFonts w:ascii="Cambria" w:eastAsia="Calibri" w:hAnsi="Cambria"/>
      <w:b/>
      <w:bCs/>
      <w:i/>
      <w:iCs/>
      <w:color w:val="4F81BD"/>
      <w:szCs w:val="20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97500"/>
    <w:pPr>
      <w:keepNext/>
      <w:keepLines/>
      <w:spacing w:before="200" w:after="0"/>
      <w:outlineLvl w:val="4"/>
    </w:pPr>
    <w:rPr>
      <w:rFonts w:ascii="Cambria" w:eastAsia="Calibri" w:hAnsi="Cambria"/>
      <w:color w:val="243F60"/>
      <w:szCs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97500"/>
    <w:pPr>
      <w:keepNext/>
      <w:keepLines/>
      <w:spacing w:before="200" w:after="0"/>
      <w:outlineLvl w:val="5"/>
    </w:pPr>
    <w:rPr>
      <w:rFonts w:ascii="Cambria" w:eastAsia="Calibri" w:hAnsi="Cambria"/>
      <w:i/>
      <w:iCs/>
      <w:color w:val="243F60"/>
      <w:szCs w:val="20"/>
      <w:lang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97500"/>
    <w:pPr>
      <w:keepNext/>
      <w:keepLines/>
      <w:spacing w:before="200" w:after="0"/>
      <w:outlineLvl w:val="6"/>
    </w:pPr>
    <w:rPr>
      <w:rFonts w:ascii="Cambria" w:eastAsia="Calibri" w:hAnsi="Cambria"/>
      <w:i/>
      <w:iCs/>
      <w:color w:val="404040"/>
      <w:szCs w:val="20"/>
      <w:lang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97500"/>
    <w:pPr>
      <w:keepNext/>
      <w:keepLines/>
      <w:spacing w:before="200" w:after="0"/>
      <w:outlineLvl w:val="7"/>
    </w:pPr>
    <w:rPr>
      <w:rFonts w:ascii="Cambria" w:eastAsia="Calibri" w:hAnsi="Cambria"/>
      <w:color w:val="404040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97500"/>
    <w:pPr>
      <w:keepNext/>
      <w:keepLines/>
      <w:spacing w:before="200" w:after="0"/>
      <w:outlineLvl w:val="8"/>
    </w:pPr>
    <w:rPr>
      <w:rFonts w:ascii="Cambria" w:eastAsia="Calibri" w:hAnsi="Cambria"/>
      <w:i/>
      <w:iCs/>
      <w:color w:val="404040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75FBF"/>
    <w:rPr>
      <w:rFonts w:ascii="Times New Roman" w:hAnsi="Times New Roman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75FBF"/>
    <w:rPr>
      <w:rFonts w:ascii="Cambria" w:hAnsi="Cambria" w:cs="Times New Roman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63DD4"/>
    <w:rPr>
      <w:rFonts w:ascii="Cambria" w:hAnsi="Cambria" w:cs="Times New Roman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F63DD4"/>
    <w:rPr>
      <w:rFonts w:ascii="Cambria" w:hAnsi="Cambria" w:cs="Times New Roman"/>
      <w:b/>
      <w:i/>
      <w:color w:val="4F81BD"/>
      <w:sz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D97500"/>
    <w:rPr>
      <w:rFonts w:ascii="Cambria" w:hAnsi="Cambria" w:cs="Times New Roman"/>
      <w:color w:val="243F60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D97500"/>
    <w:rPr>
      <w:rFonts w:ascii="Cambria" w:hAnsi="Cambria" w:cs="Times New Roman"/>
      <w:i/>
      <w:color w:val="243F60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D97500"/>
    <w:rPr>
      <w:rFonts w:ascii="Cambria" w:hAnsi="Cambria" w:cs="Times New Roman"/>
      <w:i/>
      <w:color w:val="404040"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D97500"/>
    <w:rPr>
      <w:rFonts w:ascii="Cambria" w:hAnsi="Cambria" w:cs="Times New Roman"/>
      <w:color w:val="404040"/>
      <w:sz w:val="20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D97500"/>
    <w:rPr>
      <w:rFonts w:ascii="Cambria" w:hAnsi="Cambria" w:cs="Times New Roman"/>
      <w:i/>
      <w:color w:val="404040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166069"/>
    <w:pPr>
      <w:spacing w:after="0" w:line="240" w:lineRule="auto"/>
    </w:pPr>
    <w:rPr>
      <w:rFonts w:ascii="Tahoma" w:hAnsi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66069"/>
    <w:rPr>
      <w:rFonts w:ascii="Tahoma" w:hAnsi="Tahoma" w:cs="Times New Roman"/>
      <w:sz w:val="16"/>
    </w:rPr>
  </w:style>
  <w:style w:type="paragraph" w:styleId="BodyText">
    <w:name w:val="Body Text"/>
    <w:basedOn w:val="Normal"/>
    <w:link w:val="BodyTextChar"/>
    <w:uiPriority w:val="99"/>
    <w:semiHidden/>
    <w:rsid w:val="00A75FBF"/>
    <w:pPr>
      <w:spacing w:after="120"/>
    </w:pPr>
    <w:rPr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A75FBF"/>
    <w:rPr>
      <w:rFonts w:ascii="Times New Roman" w:hAnsi="Times New Roman"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A75FBF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Bibliographie1">
    <w:name w:val="Bibliographie1"/>
    <w:basedOn w:val="Normal"/>
    <w:next w:val="Normal"/>
    <w:uiPriority w:val="99"/>
    <w:rsid w:val="00406EDD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99"/>
    <w:rsid w:val="004C60B4"/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uiPriority w:val="99"/>
    <w:rsid w:val="004C60B4"/>
    <w:rPr>
      <w:rFonts w:eastAsia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8C4169"/>
    <w:pPr>
      <w:tabs>
        <w:tab w:val="center" w:pos="4536"/>
        <w:tab w:val="right" w:pos="9072"/>
      </w:tabs>
      <w:spacing w:after="0" w:line="240" w:lineRule="auto"/>
    </w:pPr>
    <w:rPr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C4169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rsid w:val="008C4169"/>
    <w:pPr>
      <w:tabs>
        <w:tab w:val="center" w:pos="4536"/>
        <w:tab w:val="right" w:pos="9072"/>
      </w:tabs>
      <w:spacing w:after="0" w:line="240" w:lineRule="auto"/>
    </w:pPr>
    <w:rPr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C4169"/>
    <w:rPr>
      <w:rFonts w:ascii="Times New Roman" w:hAnsi="Times New Roman" w:cs="Times New Roman"/>
      <w:sz w:val="24"/>
    </w:rPr>
  </w:style>
  <w:style w:type="paragraph" w:customStyle="1" w:styleId="Paragraphedeliste1">
    <w:name w:val="Paragraphe de liste1"/>
    <w:basedOn w:val="Normal"/>
    <w:uiPriority w:val="99"/>
    <w:rsid w:val="008C4DE0"/>
    <w:pPr>
      <w:ind w:left="720"/>
      <w:contextualSpacing/>
    </w:pPr>
  </w:style>
  <w:style w:type="character" w:styleId="PageNumber">
    <w:name w:val="page number"/>
    <w:basedOn w:val="DefaultParagraphFont"/>
    <w:uiPriority w:val="99"/>
    <w:rsid w:val="002A4C4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13AE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13A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30E3A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13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30E3A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customStyle="1" w:styleId="apple-converted-space">
    <w:name w:val="apple-converted-space"/>
    <w:uiPriority w:val="99"/>
    <w:rsid w:val="000F38E3"/>
  </w:style>
  <w:style w:type="character" w:styleId="Hyperlink">
    <w:name w:val="Hyperlink"/>
    <w:basedOn w:val="DefaultParagraphFont"/>
    <w:uiPriority w:val="99"/>
    <w:rsid w:val="004F1FEF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3F2153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3F2153"/>
    <w:pPr>
      <w:spacing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rsid w:val="002F7860"/>
    <w:rPr>
      <w:rFonts w:cs="Times New Roman"/>
      <w:color w:val="800080"/>
      <w:u w:val="single"/>
    </w:rPr>
  </w:style>
  <w:style w:type="paragraph" w:styleId="ListBullet">
    <w:name w:val="List Bullet"/>
    <w:basedOn w:val="Normal"/>
    <w:uiPriority w:val="99"/>
    <w:rsid w:val="00C02F7C"/>
    <w:pPr>
      <w:numPr>
        <w:numId w:val="4"/>
      </w:numPr>
      <w:spacing w:line="276" w:lineRule="auto"/>
      <w:contextualSpacing/>
      <w:jc w:val="left"/>
    </w:pPr>
    <w:rPr>
      <w:rFonts w:ascii="Calibri" w:eastAsia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06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06</Words>
  <Characters>7446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Predictors of baseline functional severity and outcome in systemic sclerosis-associated interstitial lung disease</vt:lpstr>
      <vt:lpstr>Predictors of baseline functional severity and outcome in systemic sclerosis-associated interstitial lung disease</vt:lpstr>
    </vt:vector>
  </TitlesOfParts>
  <Company>Hewlett-Packard</Company>
  <LinksUpToDate>false</LinksUpToDate>
  <CharactersWithSpaces>8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dictors of baseline functional severity and outcome in systemic sclerosis-associated interstitial lung disease</dc:title>
  <dc:creator>Noémie</dc:creator>
  <cp:lastModifiedBy>JJ Editorial</cp:lastModifiedBy>
  <cp:revision>2</cp:revision>
  <cp:lastPrinted>2015-03-12T13:59:00Z</cp:lastPrinted>
  <dcterms:created xsi:type="dcterms:W3CDTF">2017-07-11T19:35:00Z</dcterms:created>
  <dcterms:modified xsi:type="dcterms:W3CDTF">2017-07-11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.1"&gt;&lt;session id="zauMcqqt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noteType" value="0"/&gt;&lt;pref name="automaticJournalAbbreviations" value="false"/&gt;&lt;/prefs&gt;&lt;/data&gt;</vt:lpwstr>
  </property>
</Properties>
</file>